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362E3" w14:textId="58A2742C" w:rsidR="00025641" w:rsidRDefault="00BC5BD8">
      <w:pPr>
        <w:rPr>
          <w:rFonts w:ascii="Cambria" w:hAnsi="Cambria"/>
        </w:rPr>
      </w:pPr>
      <w:r>
        <w:rPr>
          <w:rFonts w:ascii="Cambria" w:hAnsi="Cambria"/>
          <w:b/>
          <w:bCs/>
        </w:rPr>
        <w:t>Supplementary Figure 2</w:t>
      </w:r>
      <w:r w:rsidR="008D0319" w:rsidRPr="00D964E7">
        <w:rPr>
          <w:rFonts w:ascii="Cambria" w:hAnsi="Cambria"/>
          <w:b/>
          <w:bCs/>
        </w:rPr>
        <w:t>:</w:t>
      </w:r>
      <w:r w:rsidR="008D0319">
        <w:rPr>
          <w:rFonts w:ascii="Cambria" w:hAnsi="Cambria"/>
        </w:rPr>
        <w:t xml:space="preserve"> Pairwise alignment between </w:t>
      </w:r>
      <w:r w:rsidR="00D964E7">
        <w:rPr>
          <w:rFonts w:ascii="Cambria" w:hAnsi="Cambria"/>
        </w:rPr>
        <w:t>the</w:t>
      </w:r>
      <w:r w:rsidR="008D0319">
        <w:rPr>
          <w:rFonts w:ascii="Cambria" w:hAnsi="Cambria"/>
        </w:rPr>
        <w:t xml:space="preserve"> human reference genome </w:t>
      </w:r>
      <w:r w:rsidR="00D964E7">
        <w:rPr>
          <w:rFonts w:ascii="Cambria" w:hAnsi="Cambria"/>
        </w:rPr>
        <w:t xml:space="preserve">locus </w:t>
      </w:r>
      <w:r w:rsidR="008D0319">
        <w:rPr>
          <w:rFonts w:ascii="Cambria" w:hAnsi="Cambria"/>
        </w:rPr>
        <w:t xml:space="preserve">defined by the long-range PCR </w:t>
      </w:r>
      <w:r w:rsidR="00D964E7">
        <w:rPr>
          <w:rFonts w:ascii="Cambria" w:hAnsi="Cambria"/>
        </w:rPr>
        <w:t xml:space="preserve">assay primer sites, </w:t>
      </w:r>
      <w:r w:rsidR="008D0319">
        <w:rPr>
          <w:rFonts w:ascii="Cambria" w:hAnsi="Cambria"/>
        </w:rPr>
        <w:t xml:space="preserve">and the consensus assembly </w:t>
      </w:r>
      <w:r w:rsidR="00D964E7">
        <w:rPr>
          <w:rFonts w:ascii="Cambria" w:hAnsi="Cambria"/>
        </w:rPr>
        <w:t xml:space="preserve">sequence </w:t>
      </w:r>
      <w:r w:rsidR="008D0319">
        <w:rPr>
          <w:rFonts w:ascii="Cambria" w:hAnsi="Cambria"/>
        </w:rPr>
        <w:t>derived from the long-read dataset. The region of poor sequence id</w:t>
      </w:r>
      <w:r w:rsidR="008C62CA">
        <w:rPr>
          <w:rFonts w:ascii="Cambria" w:hAnsi="Cambria"/>
        </w:rPr>
        <w:t>entity corresponds to the 4,092</w:t>
      </w:r>
      <w:r w:rsidR="008D0319">
        <w:rPr>
          <w:rFonts w:ascii="Cambria" w:hAnsi="Cambria"/>
        </w:rPr>
        <w:t xml:space="preserve">-bp deletion (nucleotides coloured blue). </w:t>
      </w:r>
      <w:r w:rsidR="00D964E7">
        <w:rPr>
          <w:rFonts w:ascii="Cambria" w:hAnsi="Cambria"/>
        </w:rPr>
        <w:t xml:space="preserve">The </w:t>
      </w:r>
      <w:r w:rsidR="00D06651">
        <w:rPr>
          <w:rFonts w:ascii="Cambria" w:hAnsi="Cambria"/>
        </w:rPr>
        <w:t>85</w:t>
      </w:r>
      <w:r w:rsidR="00D964E7">
        <w:rPr>
          <w:rFonts w:ascii="Cambria" w:hAnsi="Cambria"/>
        </w:rPr>
        <w:t xml:space="preserve"> i</w:t>
      </w:r>
      <w:r w:rsidR="008D0319">
        <w:rPr>
          <w:rFonts w:ascii="Cambria" w:hAnsi="Cambria"/>
        </w:rPr>
        <w:t>nserted nucleotides</w:t>
      </w:r>
      <w:r w:rsidR="00305F8A">
        <w:rPr>
          <w:rFonts w:ascii="Cambria" w:hAnsi="Cambria"/>
        </w:rPr>
        <w:t xml:space="preserve"> (green)</w:t>
      </w:r>
      <w:r w:rsidR="008D0319">
        <w:rPr>
          <w:rFonts w:ascii="Cambria" w:hAnsi="Cambria"/>
        </w:rPr>
        <w:t xml:space="preserve"> are </w:t>
      </w:r>
      <w:r w:rsidR="00D964E7">
        <w:rPr>
          <w:rFonts w:ascii="Cambria" w:hAnsi="Cambria"/>
        </w:rPr>
        <w:t xml:space="preserve">identified by their sporadic homology within the deleted region. </w:t>
      </w:r>
      <w:r w:rsidR="00025641">
        <w:rPr>
          <w:rFonts w:ascii="Cambria" w:hAnsi="Cambria"/>
        </w:rPr>
        <w:t>Mismatch</w:t>
      </w:r>
      <w:r w:rsidR="0054525F">
        <w:rPr>
          <w:rFonts w:ascii="Cambria" w:hAnsi="Cambria"/>
        </w:rPr>
        <w:t>ed</w:t>
      </w:r>
      <w:r w:rsidR="00025641">
        <w:rPr>
          <w:rFonts w:ascii="Cambria" w:hAnsi="Cambria"/>
        </w:rPr>
        <w:t xml:space="preserve"> sites are numbered consecutively (excluding variant </w:t>
      </w:r>
      <w:bookmarkStart w:id="0" w:name="_GoBack"/>
      <w:bookmarkEnd w:id="0"/>
      <w:r w:rsidR="00025641" w:rsidRPr="004C435D">
        <w:rPr>
          <w:rFonts w:ascii="Cambria" w:hAnsi="Cambria"/>
        </w:rPr>
        <w:t>NC_000013.10(NM_000321.3):c.2325+1_2489+3835delins[2490-46_2520+4;ATGA]</w:t>
      </w:r>
      <w:r w:rsidR="00025641">
        <w:rPr>
          <w:rFonts w:ascii="Cambria" w:hAnsi="Cambria"/>
        </w:rPr>
        <w:t xml:space="preserve">) and are highlighted cyan when located within a poly(N) tract or </w:t>
      </w:r>
      <w:r w:rsidR="00D231D8">
        <w:rPr>
          <w:rFonts w:ascii="Cambria" w:hAnsi="Cambria"/>
        </w:rPr>
        <w:t>yellow</w:t>
      </w:r>
      <w:r w:rsidR="00025641">
        <w:rPr>
          <w:rFonts w:ascii="Cambria" w:hAnsi="Cambria"/>
        </w:rPr>
        <w:t xml:space="preserve"> otherwise.</w:t>
      </w:r>
      <w:r w:rsidR="00305F8A">
        <w:rPr>
          <w:rFonts w:ascii="Cambria" w:hAnsi="Cambria"/>
        </w:rPr>
        <w:t xml:space="preserve"> Primer sequences are highlighted grey.</w:t>
      </w:r>
    </w:p>
    <w:p w14:paraId="39B87E39" w14:textId="75CF1065" w:rsidR="00D964E7" w:rsidRPr="00D964E7" w:rsidRDefault="00D964E7">
      <w:pPr>
        <w:rPr>
          <w:rFonts w:ascii="Cambria" w:hAnsi="Cambria"/>
          <w:sz w:val="16"/>
          <w:szCs w:val="16"/>
        </w:rPr>
      </w:pPr>
    </w:p>
    <w:p w14:paraId="4DEF924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#######################################</w:t>
      </w:r>
    </w:p>
    <w:p w14:paraId="7ACBF16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Program: needle</w:t>
      </w:r>
    </w:p>
    <w:p w14:paraId="7CF9ECE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# Rundate: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un  7</w:t>
      </w:r>
      <w:proofErr w:type="gramEnd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Feb 2021 16:30:51</w:t>
      </w:r>
    </w:p>
    <w:p w14:paraId="1B02B2D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Commandline: needle</w:t>
      </w:r>
    </w:p>
    <w:p w14:paraId="51938FE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   -auto</w:t>
      </w:r>
    </w:p>
    <w:p w14:paraId="2503D0A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   -stdout</w:t>
      </w:r>
    </w:p>
    <w:p w14:paraId="1E67902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   -asequence emboss_needle-I20210207-162700-0725-57629603-p2m.asequence</w:t>
      </w:r>
    </w:p>
    <w:p w14:paraId="0612C01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   -bsequence emboss_needle-I20210207-162700-0725-57629603-p2m.bsequence</w:t>
      </w:r>
    </w:p>
    <w:p w14:paraId="1860704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   -datafile EDNAFULL</w:t>
      </w:r>
    </w:p>
    <w:p w14:paraId="46C0FF0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   -gapopen 10.0</w:t>
      </w:r>
    </w:p>
    <w:p w14:paraId="7505A80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   -gapextend 0.5</w:t>
      </w:r>
    </w:p>
    <w:p w14:paraId="750D177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   -endopen 10.0</w:t>
      </w:r>
    </w:p>
    <w:p w14:paraId="124A568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   -endextend 0.5</w:t>
      </w:r>
    </w:p>
    <w:p w14:paraId="48E5226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   -aformat3 pair</w:t>
      </w:r>
    </w:p>
    <w:p w14:paraId="1964875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   -snucleotide1</w:t>
      </w:r>
    </w:p>
    <w:p w14:paraId="40A976A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   -snucleotide2</w:t>
      </w:r>
    </w:p>
    <w:p w14:paraId="403A31F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Align_format: pair</w:t>
      </w:r>
    </w:p>
    <w:p w14:paraId="139BEB9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Report_file: stdout</w:t>
      </w:r>
    </w:p>
    <w:p w14:paraId="5FAA847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#######################################</w:t>
      </w:r>
    </w:p>
    <w:p w14:paraId="2BA84C9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28F907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=======================================</w:t>
      </w:r>
    </w:p>
    <w:p w14:paraId="08A58A2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</w:t>
      </w:r>
    </w:p>
    <w:p w14:paraId="51B2F10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Aligned_sequences: 2</w:t>
      </w:r>
    </w:p>
    <w:p w14:paraId="58D5B67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1: LR_PCR_ref</w:t>
      </w:r>
    </w:p>
    <w:p w14:paraId="19C4F48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2: Canu_assem</w:t>
      </w:r>
    </w:p>
    <w:p w14:paraId="33E5B2F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Matrix: EDNAFULL</w:t>
      </w:r>
    </w:p>
    <w:p w14:paraId="0E0F71F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Gap_penalty: 10.0</w:t>
      </w:r>
    </w:p>
    <w:p w14:paraId="0194E2F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Extend_penalty: 0.5</w:t>
      </w:r>
    </w:p>
    <w:p w14:paraId="47D3A7F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</w:t>
      </w:r>
    </w:p>
    <w:p w14:paraId="1DE0B70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Length: 11796</w:t>
      </w:r>
    </w:p>
    <w:p w14:paraId="50DB7C1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Identity:    7738/11796 (65.6%)</w:t>
      </w:r>
    </w:p>
    <w:p w14:paraId="0F34365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Similarity:  7738/11796 (65.6%)</w:t>
      </w:r>
    </w:p>
    <w:p w14:paraId="6115024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Gaps:        4045/11796 (34.3%)</w:t>
      </w:r>
    </w:p>
    <w:p w14:paraId="7E05BF8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 Score: 36332.5</w:t>
      </w:r>
    </w:p>
    <w:p w14:paraId="3D9268E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# </w:t>
      </w:r>
    </w:p>
    <w:p w14:paraId="34D02AB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</w:t>
      </w:r>
    </w:p>
    <w:p w14:paraId="3104319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=======================================</w:t>
      </w:r>
    </w:p>
    <w:p w14:paraId="08EEFF5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3C5864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1 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highlight w:val="lightGray"/>
          <w:lang w:eastAsia="en-GB"/>
        </w:rPr>
        <w:t>TCTGGCCCTTTGATTCCCA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tgctttccattctaccagtctatctact     50</w:t>
      </w:r>
    </w:p>
    <w:p w14:paraId="5BBCAF4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||||||||||||||||||||||||||||||||||||||||||||||||</w:t>
      </w:r>
    </w:p>
    <w:p w14:paraId="709C0E3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1 </w:t>
      </w:r>
      <w:r w:rsidRPr="00025641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GGCCCTTTGATTCCCATCATGCTTTCCATTCTACCAGTCTATCTACT     48</w:t>
      </w:r>
    </w:p>
    <w:p w14:paraId="2DD9C69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6A3954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51 cctctcttcccagtctatatactcttctcttcttggatggccagctcttc    100</w:t>
      </w:r>
    </w:p>
    <w:p w14:paraId="1CA1734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78D0E32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49 CCTCTCTTCCCAGTCTATATACTCTTCTCTTCTTGGATGGCCAGCTCTTC     98</w:t>
      </w:r>
    </w:p>
    <w:p w14:paraId="00A83AE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0E74AD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101 catctgctgctgcctggctatttctctcaatcattctgtgacatttcact    150</w:t>
      </w:r>
    </w:p>
    <w:p w14:paraId="542FCF8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493A8CF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99 CATCTGCTGCTGCCTGGCTATTTCTCTCAATCATTCTGTGACATTTCACT    148</w:t>
      </w:r>
    </w:p>
    <w:p w14:paraId="663FE9A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CF29AE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151 tctagaagagcagctataatccaagcctaagaagtaattttatttattta    200</w:t>
      </w:r>
    </w:p>
    <w:p w14:paraId="422D92D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6966424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149 TCTAGAAGAGCAGCTATAATCCAAGCCTAAGAAGTAATTTTATTTATTTA    198</w:t>
      </w:r>
    </w:p>
    <w:p w14:paraId="13097C4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DF18B8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201 ttattttttcctttataatatgtgcttcttaccagtcaaaaagtattata    250</w:t>
      </w:r>
    </w:p>
    <w:p w14:paraId="6681BA4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9D48E6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199 TTATTTTTTCCTTTATAATATGTGCTTCTTACCAGTCAAAAAGTATTATA    248</w:t>
      </w:r>
    </w:p>
    <w:p w14:paraId="0A6830B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A214C1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251 aactattagaaaagaaaatctaaaggtagaaattttaaaattcatttaac    300</w:t>
      </w:r>
    </w:p>
    <w:p w14:paraId="4A7030D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4D0EB44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249 AACTATTAGAAAAGAAAATCTAAAGGTAGAAATTTTAAAATTCATTTAAC    298</w:t>
      </w:r>
    </w:p>
    <w:p w14:paraId="48279BA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28C3469" w14:textId="04FF3F1B" w:rsidR="00D964E7" w:rsidRPr="00D964E7" w:rsidRDefault="00025641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46CEC8" wp14:editId="17A7533E">
                <wp:simplePos x="0" y="0"/>
                <wp:positionH relativeFrom="column">
                  <wp:posOffset>2222500</wp:posOffset>
                </wp:positionH>
                <wp:positionV relativeFrom="paragraph">
                  <wp:posOffset>-222854</wp:posOffset>
                </wp:positionV>
                <wp:extent cx="233045" cy="226060"/>
                <wp:effectExtent l="0" t="0" r="20955" b="25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596159" w14:textId="3084ACCD" w:rsidR="00025641" w:rsidRPr="00025641" w:rsidRDefault="00025641" w:rsidP="0002564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1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46CEC8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175pt;margin-top:-17.5pt;width:18.35pt;height:1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" filled="f" stroked="f">
                <v:textbox inset="0,0,0,0">
                  <w:txbxContent>
                    <w:p w14:paraId="57596159" w14:textId="3084ACCD" w:rsidR="00025641" w:rsidRPr="00025641" w:rsidRDefault="00025641" w:rsidP="0002564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</w:t>
                      </w:r>
                      <w:r w:rsidRPr="00025641">
                        <w:rPr>
                          <w:sz w:val="20"/>
                          <w:szCs w:val="20"/>
                        </w:rPr>
                        <w:t>1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301 aagtaaattttac</w:t>
      </w:r>
      <w:r w:rsidR="00D964E7" w:rsidRPr="00A64F94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tttttttttt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tttttttttttactgttcttcctc    350</w:t>
      </w:r>
    </w:p>
    <w:p w14:paraId="47C35D96" w14:textId="3EA6184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          |||||||||||||||||||||||||||</w:t>
      </w:r>
    </w:p>
    <w:p w14:paraId="2CEA1B3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299 AAGTAAATTTTAC</w:t>
      </w:r>
      <w:r w:rsidRPr="003244CA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---------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TTTTTTTTTTTACTGTTCTTCCTC    338</w:t>
      </w:r>
    </w:p>
    <w:p w14:paraId="2C239B2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D04C0A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351 agacattcaaacgtgttttgatcaaagaagaggagtatgattctattata    400</w:t>
      </w:r>
    </w:p>
    <w:p w14:paraId="6A60709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0CBE5C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339 AGACATTCAAACGTGTTTTGATCAAAGAAGAGGAGTATGATTCTATTATA    388</w:t>
      </w:r>
    </w:p>
    <w:p w14:paraId="793A375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968F13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01 gtattctataactcggtcttcatgcagagactgaaaacaaatattttgca    450</w:t>
      </w:r>
    </w:p>
    <w:p w14:paraId="59FAE69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96DAC6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389 GTATTCTATAACTCGGTCTTCATGCAGAGACTGAAAACAAATATTTTGCA    438</w:t>
      </w:r>
    </w:p>
    <w:p w14:paraId="4F7C2BC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9A795B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51 gtatgcttccaccagg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taggtcaaaagtatcctttgattggaaaaatc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500</w:t>
      </w:r>
    </w:p>
    <w:p w14:paraId="5D28021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                                  </w:t>
      </w:r>
    </w:p>
    <w:p w14:paraId="62E63B4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39 GTATGCTTCCACCAGG----------------------------------    454</w:t>
      </w:r>
    </w:p>
    <w:p w14:paraId="357CC85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F1F931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atgtaatgggtccaccaaaacattaaataaataatctacttttttgtt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550</w:t>
      </w:r>
    </w:p>
    <w:p w14:paraId="495BBEF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5FBAC8A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55 --------------------------------------------------    454</w:t>
      </w:r>
    </w:p>
    <w:p w14:paraId="1BAF7E5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68F804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tgctctagccccctaccttgtcaccaatacctcacattcctcgaagcc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600</w:t>
      </w:r>
    </w:p>
    <w:p w14:paraId="3A38794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2392A5E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55 --------------------------------------------------    454</w:t>
      </w:r>
    </w:p>
    <w:p w14:paraId="4BF3D02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38579A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6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tacaagtttcctagttcacccttacggattcctggagggaacatctat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650</w:t>
      </w:r>
    </w:p>
    <w:p w14:paraId="1299D85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||||</w:t>
      </w:r>
    </w:p>
    <w:p w14:paraId="330C2F3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55 -------------------------------------------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TAT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458</w:t>
      </w:r>
    </w:p>
    <w:p w14:paraId="757BDC4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BBF137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6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ttcacccctgaagagtccatataaaatttcagaaggtctgccaacacc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700</w:t>
      </w:r>
    </w:p>
    <w:p w14:paraId="5C5BB87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                                                 </w:t>
      </w:r>
    </w:p>
    <w:p w14:paraId="45C18CF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59 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---------------------------------------    459</w:t>
      </w:r>
    </w:p>
    <w:p w14:paraId="2D48EB3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1748BD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7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caaaaatgactccaagatcaaggtgtgtgttttctctttagggaagta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750</w:t>
      </w:r>
    </w:p>
    <w:p w14:paraId="4F26E39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21F71D0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2021A6A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60434D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7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aaagaatgagagggggattattttgatccaagaataaaaaatataaag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800</w:t>
      </w:r>
    </w:p>
    <w:p w14:paraId="2A6B9E2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7D9E2E2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385D8A0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784EBC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8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ttcttcatttcaaataagctagactcttgaaactctatttgcttattt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850</w:t>
      </w:r>
    </w:p>
    <w:p w14:paraId="41555AA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0284799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2F39480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38E35C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8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gtaacataataagaatatgggggcggggtgaagaaaatctatttacga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900</w:t>
      </w:r>
    </w:p>
    <w:p w14:paraId="41B0F07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3C06371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557D0F4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9BF018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9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taagcaacgcaagatggccgaataggaacagctccggtctacagctcc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950</w:t>
      </w:r>
    </w:p>
    <w:p w14:paraId="6FAAC53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055C2CF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3C35C7E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642263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9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gcgtgagcgacgcagaagacgggtgatttctgcatttccatctgaggt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000</w:t>
      </w:r>
    </w:p>
    <w:p w14:paraId="62C18C4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36309BA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01D101A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A3A552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0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cgggttcatctcactagggagtgccagacagtgggcgcaggccagtgt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050</w:t>
      </w:r>
    </w:p>
    <w:p w14:paraId="3AE1134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67AC98E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6372AC2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1437D5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0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gtgcgcaccgtgtgcgagccgaagcagggcgaggcattgcctcacctg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100</w:t>
      </w:r>
    </w:p>
    <w:p w14:paraId="552CEB7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375130A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40C4785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C4A981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1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aagcgcaaggggtcagggagttccctttccgagtcaaagaaaggggtg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150</w:t>
      </w:r>
    </w:p>
    <w:p w14:paraId="64B9CAC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46A50A0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447DE72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D18FF9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1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ggacgcacctggaaaatcgggtcactcccacccgaatattgcactttt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200</w:t>
      </w:r>
    </w:p>
    <w:p w14:paraId="3311D71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4E76412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29AEA2A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BA1C11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2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gaccggcttaagaaacggcgcaccacgagactatatcccacacctggc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250</w:t>
      </w:r>
    </w:p>
    <w:p w14:paraId="7778AD6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6BA1F8E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3FD77D21" w14:textId="77777777" w:rsid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ABAD62A" w14:textId="77777777" w:rsidR="00025641" w:rsidRPr="00D964E7" w:rsidRDefault="00025641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8E83D8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lastRenderedPageBreak/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2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agagggtcctacgcccacggaatctcgctgattgctagcacagcagtc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300</w:t>
      </w:r>
    </w:p>
    <w:p w14:paraId="108CEBB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093A86A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787EE36D" w14:textId="77777777" w:rsidR="00EE1280" w:rsidRPr="00D964E7" w:rsidRDefault="00EE1280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88A529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3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tgatcaaactgcaaggcggcagcgaggctgggggaggggcgcctgcca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350</w:t>
      </w:r>
    </w:p>
    <w:p w14:paraId="6D8EDE6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1CF7830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5E6A09B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502B1F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3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gcccaggcttgcttaggtaaacaaagcagccgggaagctcgaactggg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400</w:t>
      </w:r>
    </w:p>
    <w:p w14:paraId="7371B1A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6BB8857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20E427F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BDE794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4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gagcccaccacaggtcaaggaggcctgcctgcctttgtaggctccacc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450</w:t>
      </w:r>
    </w:p>
    <w:p w14:paraId="50DED83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10192D3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30E8672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ECA2AA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4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tgggggcagggcacagacaaacaaaaagacagcagtaacctctgcaga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500</w:t>
      </w:r>
    </w:p>
    <w:p w14:paraId="0CD2CFD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0E7D158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6FB0618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C9AE87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5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taagtgtccctgtctgacagctttgaagagagcagtggttctcccagc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550</w:t>
      </w:r>
    </w:p>
    <w:p w14:paraId="3DD5D8E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4FEEF96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1DE3867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CAA621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5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gcagctggagatctgagaacgggcagactgcctcctcaagtgggtccc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600</w:t>
      </w:r>
    </w:p>
    <w:p w14:paraId="6F81E48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6529A0A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09061A8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A34E61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6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acccctgacccccgagcagcctaactgggaggcaccccccagcagggg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650</w:t>
      </w:r>
    </w:p>
    <w:p w14:paraId="6A6CD96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6CDD095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76BC9FB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D48A14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6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cactgacacctcacaaggcagggtattccaacagacctgcagctgagg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700</w:t>
      </w:r>
    </w:p>
    <w:p w14:paraId="265FDA4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4645226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65453F4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C9A592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7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cctgtctgttagaaggaaaactaacaaccagaaaggacatctacaccg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750</w:t>
      </w:r>
    </w:p>
    <w:p w14:paraId="385BAB8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2FD10D6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01FBDF5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6B3EBE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7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aacccatctgtacatcaccatcatcaaagaccaaaagtagataaaacc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800</w:t>
      </w:r>
    </w:p>
    <w:p w14:paraId="2F6E4BA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3558EF6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2FE522E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479B62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8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aaagatggggaaaaaacagaacagaaaaactggaaactctaaaacgca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850</w:t>
      </w:r>
    </w:p>
    <w:p w14:paraId="4C4D46F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4BA83AE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0FE9CE6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7A0D8C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8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gcgcctctcctcctccaaaggaacacagttcctcaccagcaacggaac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900</w:t>
      </w:r>
    </w:p>
    <w:p w14:paraId="10A9387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46E6FAF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----------    459</w:t>
      </w:r>
    </w:p>
    <w:p w14:paraId="26371DF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B84673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9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agttggacggagaatgactttgacgagctgagagaagaaggtttcaga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1950</w:t>
      </w:r>
    </w:p>
    <w:p w14:paraId="1178797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|||||     </w:t>
      </w:r>
    </w:p>
    <w:p w14:paraId="55D8342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0 -------------------------------------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GGTT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    464</w:t>
      </w:r>
    </w:p>
    <w:p w14:paraId="6254996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28EB05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9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atcaaattactctgagctacgggaggacattcaaaccaaaggcaaaga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000</w:t>
      </w:r>
    </w:p>
    <w:p w14:paraId="1710710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6CCC9E1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5 --------------------------------------------------    464</w:t>
      </w:r>
    </w:p>
    <w:p w14:paraId="00DA9B7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D8A473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0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ttgaaaactttgaaaaaaatttagaagaatatataactagaataacca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050</w:t>
      </w:r>
    </w:p>
    <w:p w14:paraId="1CDC05C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|.|||.||||          </w:t>
      </w:r>
    </w:p>
    <w:p w14:paraId="3FD6194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65 ---------------------------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TTTATTACT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    474</w:t>
      </w:r>
    </w:p>
    <w:p w14:paraId="13939F6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157865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0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acagagaagtgcttaaaggagctgatggagctgaaaaccaaggctcga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100</w:t>
      </w:r>
    </w:p>
    <w:p w14:paraId="35C89EF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6C87B69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75 --------------------------------------------------    474</w:t>
      </w:r>
    </w:p>
    <w:p w14:paraId="2D74633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50E52B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1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actacgtgaagaatgcagaagcctcaggagccaatgcgatcaactgga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150</w:t>
      </w:r>
    </w:p>
    <w:p w14:paraId="7189649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3EE4003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75 --------------------------------------------------    474</w:t>
      </w:r>
    </w:p>
    <w:p w14:paraId="4BE838D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6D925D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1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aaagggtatcagcaatggaagatgaaatgaatgaaatgaagtgagaag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200</w:t>
      </w:r>
    </w:p>
    <w:p w14:paraId="738D502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0F48674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75 --------------------------------------------------    474</w:t>
      </w:r>
    </w:p>
    <w:p w14:paraId="67AE9503" w14:textId="77777777" w:rsid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AD97FE7" w14:textId="77777777" w:rsidR="00025641" w:rsidRPr="00D964E7" w:rsidRDefault="00025641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F9770D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lastRenderedPageBreak/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2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aagtttagagaaaaaagaataaaaagaaatgagcaaagcctccaagaa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250</w:t>
      </w:r>
    </w:p>
    <w:p w14:paraId="5FD1301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772EB47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75 --------------------------------------------------    474</w:t>
      </w:r>
    </w:p>
    <w:p w14:paraId="339502C1" w14:textId="77777777" w:rsidR="00D063FE" w:rsidRDefault="00D063FE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</w:pPr>
    </w:p>
    <w:p w14:paraId="6F709F77" w14:textId="267D64E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2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atgggactatgtgaaaagaccaaatctacgtctgattggtgtacctga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300</w:t>
      </w:r>
    </w:p>
    <w:p w14:paraId="4EA2939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||||||         </w:t>
      </w:r>
    </w:p>
    <w:p w14:paraId="4E03D48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75 --------------------------------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ATTGG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    480</w:t>
      </w:r>
    </w:p>
    <w:p w14:paraId="03FE0BE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41A645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3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gtgatgtggagaatggaaccaagttggaaaacactctgcaggatatta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350</w:t>
      </w:r>
    </w:p>
    <w:p w14:paraId="43895BB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0791499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81 --------------------------------------------------    480</w:t>
      </w:r>
    </w:p>
    <w:p w14:paraId="6BC0D6D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FFF87D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3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caggagaacttccccaatctagcaaggcaggccaacgttcagattcag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400</w:t>
      </w:r>
    </w:p>
    <w:p w14:paraId="690A4B4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4AF76B7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81 --------------------------------------------------    480</w:t>
      </w:r>
    </w:p>
    <w:p w14:paraId="10E196C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96344F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4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aatacagagaacgccacaaagatactcctcgagaagagcaactccaag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450</w:t>
      </w:r>
    </w:p>
    <w:p w14:paraId="305A63D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16B434D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81 --------------------------------------------------    480</w:t>
      </w:r>
    </w:p>
    <w:p w14:paraId="1A5B4BB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B743C6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4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acataattgtcagattcaccaaagttgaaatgaaggaaaaaatgttaa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500</w:t>
      </w:r>
    </w:p>
    <w:p w14:paraId="753E8A4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7B4C4CA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81 --------------------------------------------------    480</w:t>
      </w:r>
    </w:p>
    <w:p w14:paraId="392510E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E0692A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5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gcagccagagagaaaggtcgggttaccctcaaaggaaagcccatcaga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550</w:t>
      </w:r>
    </w:p>
    <w:p w14:paraId="3D362DD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6288C0D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81 --------------------------------------------------    480</w:t>
      </w:r>
    </w:p>
    <w:p w14:paraId="335B7D2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7DD3B1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5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aacagcggatctctcggcagaaaccttacaagccagaagagagtgggg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600</w:t>
      </w:r>
    </w:p>
    <w:p w14:paraId="5D30360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1D9644A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81 --------------------------------------------------    480</w:t>
      </w:r>
    </w:p>
    <w:p w14:paraId="28D4696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7DD3B4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6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caatattcaacattcttaaagaaaagaattttcaacccagaatttcat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650</w:t>
      </w:r>
    </w:p>
    <w:p w14:paraId="7D3749C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||||||| </w:t>
      </w:r>
    </w:p>
    <w:p w14:paraId="4D178DB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81 ---------------------------------------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ATTTCA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    487</w:t>
      </w:r>
    </w:p>
    <w:p w14:paraId="1BA3DD7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87455C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6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ccagccaaactaagcttcataagtgaaggagaaataaaatcctttaca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700</w:t>
      </w:r>
    </w:p>
    <w:p w14:paraId="220C9A6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|||                                </w:t>
      </w:r>
    </w:p>
    <w:p w14:paraId="588D124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88 ------------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CT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----------------------    490</w:t>
      </w:r>
    </w:p>
    <w:p w14:paraId="3703F17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D53EFE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7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caagcaaatgctgagagattttgtcaccaccaggcctgccctaaaaga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750</w:t>
      </w:r>
    </w:p>
    <w:p w14:paraId="082719D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5F16BA9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91 --------------------------------------------------    490</w:t>
      </w:r>
    </w:p>
    <w:p w14:paraId="06015E9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D96ACF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7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tcctgaaggaagcgctaaacatggaaaggaacaaccggtaccagccgc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800</w:t>
      </w:r>
    </w:p>
    <w:p w14:paraId="1877092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29A5F8D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91 --------------------------------------------------    490</w:t>
      </w:r>
    </w:p>
    <w:p w14:paraId="5F48901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DCBEA5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8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caaaatcatgccaaaatgtaaagaccatcgagactaggaagaaactgc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850</w:t>
      </w:r>
    </w:p>
    <w:p w14:paraId="12E8EED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||||   </w:t>
      </w:r>
    </w:p>
    <w:p w14:paraId="0D2021B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91 ----------------------------------------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AAC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    494</w:t>
      </w:r>
    </w:p>
    <w:p w14:paraId="24B9973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EEABB8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8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caactaatgagcaaaatcaccagctaacatcataatgacaggatcaaa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900</w:t>
      </w:r>
    </w:p>
    <w:p w14:paraId="0E28D36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||||||        </w:t>
      </w:r>
    </w:p>
    <w:p w14:paraId="4F42FA7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495 ---------------------------------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TGACA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    500</w:t>
      </w:r>
    </w:p>
    <w:p w14:paraId="578ED40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D6A2BD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9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cacacataacaatattaactttaaatataaatggactaaattctgcaa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2950</w:t>
      </w:r>
    </w:p>
    <w:p w14:paraId="0D20187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23576CC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01 --------------------------------------------------    500</w:t>
      </w:r>
    </w:p>
    <w:p w14:paraId="6BF4656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9E233B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9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aaaagacacagactggcaagttggataaagagtcaagacccatcagtg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000</w:t>
      </w:r>
    </w:p>
    <w:p w14:paraId="15E61E7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382A824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01 --------------------------------------------------    500</w:t>
      </w:r>
    </w:p>
    <w:p w14:paraId="51D5DF7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4EA14F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0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ctgtattcaggaaacccatctcacgtgcagagacacacataggctcaa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050</w:t>
      </w:r>
    </w:p>
    <w:p w14:paraId="73325D6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6E36424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01 --------------------------------------------------    500</w:t>
      </w:r>
    </w:p>
    <w:p w14:paraId="3299CCC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150C0A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0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taaaaggatggaggaagatctaccaagccaatggaaaacaaaaaaagg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100</w:t>
      </w:r>
    </w:p>
    <w:p w14:paraId="21FCD8B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7C1371F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01 --------------------------------------------------    500</w:t>
      </w:r>
    </w:p>
    <w:p w14:paraId="11092B5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7D06B1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1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ggggttgcaatcctagtctcggataaaacagactttaaaccaacaaag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150</w:t>
      </w:r>
    </w:p>
    <w:p w14:paraId="01A8497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||||.||||                                </w:t>
      </w:r>
    </w:p>
    <w:p w14:paraId="3016147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01 ------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AATCTTAG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----------------------    509</w:t>
      </w:r>
    </w:p>
    <w:p w14:paraId="5A1D1890" w14:textId="77777777" w:rsid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50C974F" w14:textId="77777777" w:rsidR="00025641" w:rsidRPr="00D964E7" w:rsidRDefault="00025641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9443C2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lastRenderedPageBreak/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1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caaaagagacaaagaaggccattacataatggtaaagggatcaattca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200</w:t>
      </w:r>
    </w:p>
    <w:p w14:paraId="39C421E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|||||||   </w:t>
      </w:r>
    </w:p>
    <w:p w14:paraId="3456235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10 -------------------------------------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ATCAAT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    516</w:t>
      </w:r>
    </w:p>
    <w:p w14:paraId="2DB85DF1" w14:textId="77777777" w:rsidR="00D063FE" w:rsidRDefault="00D063FE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</w:pPr>
    </w:p>
    <w:p w14:paraId="17BE3871" w14:textId="7697843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2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aagaggagctaactatcctaaatgtttatgcacccaatacaggagcac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250</w:t>
      </w:r>
    </w:p>
    <w:p w14:paraId="77880BD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||                                           </w:t>
      </w:r>
    </w:p>
    <w:p w14:paraId="393AE0D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17 --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G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---------------------------------    518</w:t>
      </w:r>
    </w:p>
    <w:p w14:paraId="22D078B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2B2D6F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2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agattcataaagcaagtcctgagtgacctacaaagagacttagactcc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300</w:t>
      </w:r>
    </w:p>
    <w:p w14:paraId="11ECE80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488EB79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19 --------------------------------------------------    518</w:t>
      </w:r>
    </w:p>
    <w:p w14:paraId="26256A7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472AFA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3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cacattaataatgggagactttaacaccccactgtcaacattagacag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350</w:t>
      </w:r>
    </w:p>
    <w:p w14:paraId="3EC856C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26B5FF5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19 --------------------------------------------------    518</w:t>
      </w:r>
    </w:p>
    <w:p w14:paraId="2F11676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9B98AA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3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caacgagacagaaagtcaacaaggatacccaggaattgaactcagctc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400</w:t>
      </w:r>
    </w:p>
    <w:p w14:paraId="6E0807A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451A37E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19 --------------------------------------------------    518</w:t>
      </w:r>
    </w:p>
    <w:p w14:paraId="19DEA52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D72B10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4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caccaagcagacctaatagacatctacagaactctccaccccaaatca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450</w:t>
      </w:r>
    </w:p>
    <w:p w14:paraId="03FDDD3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3D1C5D0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19 --------------------------------------------------    518</w:t>
      </w:r>
    </w:p>
    <w:p w14:paraId="0428908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33E835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4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agaatatacctttttttcagcaccacaccacacctattccaaaattga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500</w:t>
      </w:r>
    </w:p>
    <w:p w14:paraId="3041355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50A8F05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19 --------------------------------------------------    518</w:t>
      </w:r>
    </w:p>
    <w:p w14:paraId="7C187B3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23AD4E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5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acatagttggaagtaaagctctcctcagcaaatgtaaaagaacagaaa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550</w:t>
      </w:r>
    </w:p>
    <w:p w14:paraId="360579B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0B1AD08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19 --------------------------------------------------    518</w:t>
      </w:r>
    </w:p>
    <w:p w14:paraId="1EBF62C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F3C3C1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5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ataacaaactatctctcagaccacagtgcaatcaaactagaactcagg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600</w:t>
      </w:r>
    </w:p>
    <w:p w14:paraId="34D9034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045EE5D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19 --------------------------------------------------    518</w:t>
      </w:r>
    </w:p>
    <w:p w14:paraId="47A3AA3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CC6D72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6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ttaagaatctcactcaaagccgctcaactacatggaaactgaacaacct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650</w:t>
      </w:r>
    </w:p>
    <w:p w14:paraId="2338C9B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549F1D2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19 --------------------------------------------------    518</w:t>
      </w:r>
    </w:p>
    <w:p w14:paraId="772EAA1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4416D9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6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tcctgaatgactactgggtacataacgaaatgaaggcagaaataaaga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700</w:t>
      </w:r>
    </w:p>
    <w:p w14:paraId="6D16C75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|||||                                         </w:t>
      </w:r>
    </w:p>
    <w:p w14:paraId="1DEB6F3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19 -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TGAA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-------------------------------    523</w:t>
      </w:r>
    </w:p>
    <w:p w14:paraId="6C16537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F8BF45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7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ttctttgaaaccaacgagaacaaagacaccacataccagaatctctgg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750</w:t>
      </w:r>
    </w:p>
    <w:p w14:paraId="2728680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542B622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24 --------------------------------------------------    523</w:t>
      </w:r>
    </w:p>
    <w:p w14:paraId="1F625AC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B42270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7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cacattcaaagcagtgtgtagagggaaatttatagcactaaatgccta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800</w:t>
      </w:r>
    </w:p>
    <w:p w14:paraId="53DF954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|||||                                          </w:t>
      </w:r>
    </w:p>
    <w:p w14:paraId="436F847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24 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CATT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--------------------------------    528</w:t>
      </w:r>
    </w:p>
    <w:p w14:paraId="283891E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D4152B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8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agagaaagcaggaaagatccaaaattgacaccctaacatcacaattaa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850</w:t>
      </w:r>
    </w:p>
    <w:p w14:paraId="6E0FC2A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6DAB37A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29 --------------------------------------------------    528</w:t>
      </w:r>
    </w:p>
    <w:p w14:paraId="5C835B2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64DFF9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8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gaactagaaaagcaagagcaaacacattcaaaagctagcagaaggcaa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900</w:t>
      </w:r>
    </w:p>
    <w:p w14:paraId="6953958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469B588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29 --------------------------------------------------    528</w:t>
      </w:r>
    </w:p>
    <w:p w14:paraId="50A0AEC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F5ED44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9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aataactaaaatcagagcagaactgaaggaaatagagacacaaaaaac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3950</w:t>
      </w:r>
    </w:p>
    <w:p w14:paraId="3403620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00D5123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29 --------------------------------------------------    528</w:t>
      </w:r>
    </w:p>
    <w:p w14:paraId="0927C59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5D4A30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9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ttcaaaaaaatcaatgaatccaggagctggttttttgaaaggatcaac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4000</w:t>
      </w:r>
    </w:p>
    <w:p w14:paraId="5980039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1F16ECE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29 --------------------------------------------------    528</w:t>
      </w:r>
    </w:p>
    <w:p w14:paraId="4D8A6DF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2A8C09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0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aattgatagaccgctagcaagactaataaagaaaaaaagagagaagaa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4050</w:t>
      </w:r>
    </w:p>
    <w:p w14:paraId="2EF06AD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583FB71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29 --------------------------------------------------    528</w:t>
      </w:r>
    </w:p>
    <w:p w14:paraId="1F5F9FE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2875E9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0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aaatagacacaataaaaaatgataaaggggatatcaccaccgatccca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4100</w:t>
      </w:r>
    </w:p>
    <w:p w14:paraId="0E451E6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||||                   </w:t>
      </w:r>
    </w:p>
    <w:p w14:paraId="0CAD055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29 ------------------------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GGG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---------    532</w:t>
      </w:r>
    </w:p>
    <w:p w14:paraId="64B2372A" w14:textId="77777777" w:rsid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F159C18" w14:textId="77777777" w:rsidR="00025641" w:rsidRPr="00D964E7" w:rsidRDefault="00025641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3FB235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lastRenderedPageBreak/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1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gaaatacaaactaccatcagagaatactacaaacacctctacgcaaat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4150</w:t>
      </w:r>
    </w:p>
    <w:p w14:paraId="7486CB3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722DFEC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33 --------------------------------------------------    532</w:t>
      </w:r>
    </w:p>
    <w:p w14:paraId="253616CC" w14:textId="77777777" w:rsidR="00D063FE" w:rsidRDefault="00D063FE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</w:pPr>
    </w:p>
    <w:p w14:paraId="0EE7BF0E" w14:textId="14F8BB4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1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aactagaaaatctagaggaaatggatacattcctcgacacatacactct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4200</w:t>
      </w:r>
    </w:p>
    <w:p w14:paraId="6B9924F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6D2D2B3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33 --------------------------------------------------    532</w:t>
      </w:r>
    </w:p>
    <w:p w14:paraId="78DFE26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FFE5CC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2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caagactaaaccaggaagaagttgaatctctgaatagaccaataacag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4250</w:t>
      </w:r>
    </w:p>
    <w:p w14:paraId="1C39BE1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|||||                      </w:t>
      </w:r>
    </w:p>
    <w:p w14:paraId="6E3D7D7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33 --------------------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TGAA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------------    537</w:t>
      </w:r>
    </w:p>
    <w:p w14:paraId="480368F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5DFB09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2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tctgaaattgtggcaataatcaatagtttaccaaccaaaaagagtcca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4300</w:t>
      </w:r>
    </w:p>
    <w:p w14:paraId="318756C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301988D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38 --------------------------------------------------    537</w:t>
      </w:r>
    </w:p>
    <w:p w14:paraId="5EA31A1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22D8FF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3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accagatggattcacagccgaattctaccagaggtacaaggaggaact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4350</w:t>
      </w:r>
    </w:p>
    <w:p w14:paraId="18F9EBB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46D4F9F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38 --------------------------------------------------    537</w:t>
      </w:r>
    </w:p>
    <w:p w14:paraId="73873A5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5D54CB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3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taccattccttctgaaactattccaatcaatagaaaaagagggaatcc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4400</w:t>
      </w:r>
    </w:p>
    <w:p w14:paraId="02EC8B6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47ACCB7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38 --------------------------------------------------    537</w:t>
      </w:r>
    </w:p>
    <w:p w14:paraId="4B06F81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56862F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4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cctaactcattttatgaggccagcatcattctgataccaaagccgggc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4450</w:t>
      </w:r>
    </w:p>
    <w:p w14:paraId="70AAA5E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5DAB83E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38 --------------------------------------------------    537</w:t>
      </w:r>
    </w:p>
    <w:p w14:paraId="17EF3D6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013A37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4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agacacagccaaaaaagagaattttagaccaatatccttgatgaacat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4500</w:t>
      </w:r>
    </w:p>
    <w:p w14:paraId="1C73AAA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1C67BED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38 --------------------------------------------------    537</w:t>
      </w:r>
    </w:p>
    <w:p w14:paraId="5311DC1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F35DE0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50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gatgcaaaaatcctcaataaaatactggcaaaccgaatccagcagcaca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4550</w:t>
      </w:r>
    </w:p>
    <w:p w14:paraId="0092E9A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    </w:t>
      </w:r>
    </w:p>
    <w:p w14:paraId="1F19F63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38 --------------------------------------------------    537</w:t>
      </w:r>
    </w:p>
    <w:p w14:paraId="4208952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E4F867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551 </w:t>
      </w:r>
      <w:r w:rsidRPr="00D964E7">
        <w:rPr>
          <w:rFonts w:ascii="Courier New" w:eastAsia="Times New Roman" w:hAnsi="Courier New" w:cs="Courier New"/>
          <w:b/>
          <w:bCs/>
          <w:color w:val="0432FF"/>
          <w:sz w:val="16"/>
          <w:szCs w:val="16"/>
          <w:lang w:eastAsia="en-GB"/>
        </w:rPr>
        <w:t>caaaaag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atccaccatgatcaagtgggcttcatccctgggatgcaag   4600</w:t>
      </w:r>
    </w:p>
    <w:p w14:paraId="2BE79FA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|.||||||||||||||||||||||||||||||||||||||||||</w:t>
      </w:r>
    </w:p>
    <w:p w14:paraId="6FE4007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38 ------</w:t>
      </w:r>
      <w:r w:rsidRPr="00D964E7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G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ATCCACCATGATCAAGTGGGCTTCATCCCTGGGATGCAAG    581</w:t>
      </w:r>
    </w:p>
    <w:p w14:paraId="18F29D5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E89D60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601 gctggttcaatatacgcaaatcaataaatgtaatccagcatataaacaga   4650</w:t>
      </w:r>
    </w:p>
    <w:p w14:paraId="78E403A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E6D4AA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582 GCTGGTTCAATATACGCAAATCAATAAATGTAATCCAGCATATAAACAGA    631</w:t>
      </w:r>
    </w:p>
    <w:p w14:paraId="21D6B86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56DDE7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651 gccaaagacaaaaaccacatgattatctcaatagatgcagaaaaagcctt   4700</w:t>
      </w:r>
    </w:p>
    <w:p w14:paraId="22FBCC1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0D1D19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632 GCCAAAGACAAAAACCACATGATTATCTCAATAGATGCAGAAAAAGCCTT    681</w:t>
      </w:r>
    </w:p>
    <w:p w14:paraId="7C6381D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07A424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701 tgacaaaattcaacaacccttcatgctaaaaactctcaataaattaggta   4750</w:t>
      </w:r>
    </w:p>
    <w:p w14:paraId="3D4E21D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79762DB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682 TGACAAAATTCAACAACCCTTCATGCTAAAAACTCTCAATAAATTAGGTA    731</w:t>
      </w:r>
    </w:p>
    <w:p w14:paraId="45C3DCA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5F4EE8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751 ttgatgggacatatttcaaaataataagagctatctatgacaaacccaca   4800</w:t>
      </w:r>
    </w:p>
    <w:p w14:paraId="206F6E3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6DE2E34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732 TTGATGGGACATATTTCAAAATAATAAGAGCTATCTATGACAAACCCACA    781</w:t>
      </w:r>
    </w:p>
    <w:p w14:paraId="3437063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DF5848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801 gccaatatcatactgaatgggcaaaaactggaagcattccctttgaaaac   4850</w:t>
      </w:r>
    </w:p>
    <w:p w14:paraId="0EE928A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21C83AD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782 GCCAATATCATACTGAATGGGCAAAAACTGGAAGCATTCCCTTTGAAAAC    831</w:t>
      </w:r>
    </w:p>
    <w:p w14:paraId="19865D9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2C0492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851 tggcacaagacagggatgccctctctcaccgctcctattcaacatagtgt   4900</w:t>
      </w:r>
    </w:p>
    <w:p w14:paraId="35C285C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293EB4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832 TGGCACAAGACAGGGATGCCCTCTCTCACCGCTCCTATTCAACATAGTGT    881</w:t>
      </w:r>
    </w:p>
    <w:p w14:paraId="7FB4F80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C9BEF1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901 tggaagttctggccagggcaatcaggcaggagaaggaaataaagggtatt   4950</w:t>
      </w:r>
    </w:p>
    <w:p w14:paraId="653078A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F91B86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882 TGGAAGTTCTGGCCAGGGCAATCAGGCAGGAGAAGGAAATAAAGGGTATT    931</w:t>
      </w:r>
    </w:p>
    <w:p w14:paraId="645CD69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8A0F9A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951 caattaggaaaagaggaagtcaaattgtccctgtttgcagatgacatgat   5000</w:t>
      </w:r>
    </w:p>
    <w:p w14:paraId="3297631A" w14:textId="7E502C9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74C19C95" w14:textId="64CA9562" w:rsidR="00D964E7" w:rsidRPr="00D964E7" w:rsidRDefault="008A5843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CAA1C0" wp14:editId="0AB672F1">
                <wp:simplePos x="0" y="0"/>
                <wp:positionH relativeFrom="column">
                  <wp:posOffset>2445624</wp:posOffset>
                </wp:positionH>
                <wp:positionV relativeFrom="paragraph">
                  <wp:posOffset>63500</wp:posOffset>
                </wp:positionV>
                <wp:extent cx="233045" cy="225425"/>
                <wp:effectExtent l="0" t="0" r="20955" b="31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25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8BFB38" w14:textId="52F10F2C" w:rsidR="00025641" w:rsidRPr="00025641" w:rsidRDefault="00025641" w:rsidP="00025641">
                            <w:pPr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2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AA1C0" id="Text Box 3" o:spid="_x0000_s1027" type="#_x0000_t202" style="position:absolute;margin-left:192.55pt;margin-top:5pt;width:18.35pt;height:17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" filled="f" stroked="f">
                <v:textbox inset="0,0,0,0">
                  <w:txbxContent>
                    <w:p w14:paraId="608BFB38" w14:textId="52F10F2C" w:rsidR="00025641" w:rsidRPr="00025641" w:rsidRDefault="00025641" w:rsidP="00025641">
                      <w:pPr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2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932 CAATTAGGAAAAGAGGAAGTCAAATTGTCCCTGTTTGCAGATGACATGAT    981</w:t>
      </w:r>
    </w:p>
    <w:p w14:paraId="42A0EC8D" w14:textId="413AF8B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29FB0C5" w14:textId="175E150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001 tgtttatctagaaaaccccat</w:t>
      </w:r>
      <w:r w:rsidRPr="00D231D8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ctcagcccaaaatctccttaagctga   5050</w:t>
      </w:r>
    </w:p>
    <w:p w14:paraId="334D3D59" w14:textId="703274B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</w:t>
      </w:r>
      <w:r w:rsidRPr="00D231D8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.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||||||||||||||||||||||||||||</w:t>
      </w:r>
    </w:p>
    <w:p w14:paraId="3537599F" w14:textId="441DF45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982 TGTTTATCTAGAAAACCCCAT</w:t>
      </w:r>
      <w:r w:rsidRPr="00D231D8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CTCAGCCCAAAATCTCCTTAAGCTGA   1031</w:t>
      </w:r>
    </w:p>
    <w:p w14:paraId="2775FDE2" w14:textId="6456FC59" w:rsid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C21723E" w14:textId="77777777" w:rsidR="00025641" w:rsidRPr="00D964E7" w:rsidRDefault="00025641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49987C3" w14:textId="7087E2CF" w:rsidR="00D964E7" w:rsidRPr="00D964E7" w:rsidRDefault="00025641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ADE294" wp14:editId="6A93EA4D">
                <wp:simplePos x="0" y="0"/>
                <wp:positionH relativeFrom="column">
                  <wp:posOffset>1415051</wp:posOffset>
                </wp:positionH>
                <wp:positionV relativeFrom="paragraph">
                  <wp:posOffset>-227330</wp:posOffset>
                </wp:positionV>
                <wp:extent cx="233045" cy="226060"/>
                <wp:effectExtent l="0" t="0" r="20955" b="254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6592CA" w14:textId="228C7F4B" w:rsidR="00025641" w:rsidRPr="00025641" w:rsidRDefault="00025641" w:rsidP="0002564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3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ADE294" id="Text Box 4" o:spid="_x0000_s1028" type="#_x0000_t202" style="position:absolute;margin-left:111.4pt;margin-top:-17.85pt;width:18.35pt;height:17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" filled="f" stroked="f">
                <v:textbox inset="0,0,0,0">
                  <w:txbxContent>
                    <w:p w14:paraId="236592CA" w14:textId="228C7F4B" w:rsidR="00025641" w:rsidRPr="00025641" w:rsidRDefault="00025641" w:rsidP="0002564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3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051 taa</w:t>
      </w:r>
      <w:r w:rsidR="00D964E7" w:rsidRPr="00D231D8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acttcagcaaagtctcaggatacaaaatcaatgtacaaaaatca   5100</w:t>
      </w:r>
    </w:p>
    <w:p w14:paraId="40FA3AAD" w14:textId="15BD33D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</w:t>
      </w:r>
      <w:r w:rsidRPr="00D231D8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.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||||||||||||||||||||||||||||||||||||||||||||||</w:t>
      </w:r>
    </w:p>
    <w:p w14:paraId="5AA9DBFB" w14:textId="2D38FE7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032 TAA</w:t>
      </w:r>
      <w:r w:rsidRPr="00D231D8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ACTTCAGCAAAGTCTCAGGATACAAAATCAATGTACAAAAATCA   1081</w:t>
      </w:r>
    </w:p>
    <w:p w14:paraId="777DCFC3" w14:textId="1D91E40E" w:rsidR="00D063FE" w:rsidRDefault="00D063FE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</w:pPr>
    </w:p>
    <w:p w14:paraId="7993D23F" w14:textId="27154ED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101 caagcattcttatacaccaacaacagacaaacagagagccaaatcatgag   5150</w:t>
      </w:r>
    </w:p>
    <w:p w14:paraId="36F5BFF6" w14:textId="05DBFC9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CD20AA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082 CAAGCATTCTTATACACCAACAACAGACAAACAGAGAGCCAAATCATGAG   1131</w:t>
      </w:r>
    </w:p>
    <w:p w14:paraId="70EE4FD3" w14:textId="362006B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179383C" w14:textId="62C9831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151 tgaactcccattcacaattgcttcaaagagaataaaatacctaggaatcc   5200</w:t>
      </w:r>
    </w:p>
    <w:p w14:paraId="226EFC89" w14:textId="2CD473B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6DAEA17" w14:textId="317460B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132 TGAACTCCCATTCACAATTGCTTCAAAGAGAATAAAATACCTAGGAATCC   1181</w:t>
      </w:r>
    </w:p>
    <w:p w14:paraId="67533CEC" w14:textId="42A9B1D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F5513A4" w14:textId="15645EF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201 aacttacaagagatgtgaaggacctcttcaaggagaactacaaaccactg   5250</w:t>
      </w:r>
    </w:p>
    <w:p w14:paraId="7DDF844B" w14:textId="7E043BF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2E32C0F" w14:textId="05CF3F8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182 AACTTACAAGAGATGTGAAGGACCTCTTCAAGGAGAACTACAAACCACTG   1231</w:t>
      </w:r>
    </w:p>
    <w:p w14:paraId="601DE3D5" w14:textId="409EF51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5BA5EE9" w14:textId="14E2EE4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251 ctcaaggaaataaaagaggacacaaacaaatggaagaacattccatgctc   5300</w:t>
      </w:r>
    </w:p>
    <w:p w14:paraId="09D7FD25" w14:textId="29061F8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E172884" w14:textId="7E301B4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232 CTCAAGGAAATAAAAGAGGACACAAACAAATGGAAGAACATTCCATGCTC   1281</w:t>
      </w:r>
    </w:p>
    <w:p w14:paraId="197A3303" w14:textId="747C729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003B284" w14:textId="4802C68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301 atgggtaggaagaatcaatatcgtgaaaatggccatactgcccaaggtaa   5350</w:t>
      </w:r>
    </w:p>
    <w:p w14:paraId="28E41CD0" w14:textId="186968B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2322D82" w14:textId="0C6AC486" w:rsidR="00D964E7" w:rsidRPr="00D964E7" w:rsidRDefault="00025641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659363" wp14:editId="29E36944">
                <wp:simplePos x="0" y="0"/>
                <wp:positionH relativeFrom="column">
                  <wp:posOffset>1881266</wp:posOffset>
                </wp:positionH>
                <wp:positionV relativeFrom="paragraph">
                  <wp:posOffset>105889</wp:posOffset>
                </wp:positionV>
                <wp:extent cx="227569" cy="226060"/>
                <wp:effectExtent l="0" t="0" r="1270" b="254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569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0B9D5E" w14:textId="03B24F2C" w:rsidR="00025641" w:rsidRPr="00025641" w:rsidRDefault="00025641" w:rsidP="00D231D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4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659363" id="Text Box 5" o:spid="_x0000_s1029" type="#_x0000_t202" style="position:absolute;margin-left:148.15pt;margin-top:8.35pt;width:17.9pt;height:17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" filled="f" stroked="f">
                <v:textbox inset="0,0,0,0">
                  <w:txbxContent>
                    <w:p w14:paraId="460B9D5E" w14:textId="03B24F2C" w:rsidR="00025641" w:rsidRPr="00025641" w:rsidRDefault="00025641" w:rsidP="00D231D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4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282 ATGGGTAGGAAGAATCAATATCGTGAAAATGGCCATACTGCCCAAGGTAA   1331</w:t>
      </w:r>
    </w:p>
    <w:p w14:paraId="6A08A2A3" w14:textId="6603351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854379B" w14:textId="7580E95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351 tttacagattc</w:t>
      </w:r>
      <w:r w:rsidRPr="00D231D8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gccatccccatcaagctaccaatgactttcttcaca   5400</w:t>
      </w:r>
    </w:p>
    <w:p w14:paraId="01E620D6" w14:textId="02334F9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</w:t>
      </w:r>
      <w:r w:rsidRPr="00D231D8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.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||||||||||||||||||||||||||||||||||||||</w:t>
      </w:r>
    </w:p>
    <w:p w14:paraId="748657F4" w14:textId="087CC2D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332 TTTACAGATTC</w:t>
      </w:r>
      <w:r w:rsidRPr="00D231D8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GCCATCCCCATCAAGCTACCAATGACTTTCTTCACA   1381</w:t>
      </w:r>
    </w:p>
    <w:p w14:paraId="60E91DE8" w14:textId="52A4BA1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A2D3E32" w14:textId="72D6692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401 gaattggaaaaaactactttaaagttcatatggaaccaaaaaagagcccg   5450</w:t>
      </w:r>
    </w:p>
    <w:p w14:paraId="64B7FA19" w14:textId="79B285D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1028D8B" w14:textId="3D2BEE7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382 GAATTGGAAAAAACTACTTTAAAGTTCATATGGAACCAAAAAAGAGCCCG   1431</w:t>
      </w:r>
    </w:p>
    <w:p w14:paraId="59FCB5A8" w14:textId="4485594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ED1D5A8" w14:textId="5067C4E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451 catcgccaagtcaatcctaagccaaaagaacaaagctggaggcatcacac   5500</w:t>
      </w:r>
    </w:p>
    <w:p w14:paraId="62FE7B5A" w14:textId="262D090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7CF060F" w14:textId="5477516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432 CATCGCCAAGTCAATCCTAAGCCAAAAGAACAAAGCTGGAGGCATCACAC   1481</w:t>
      </w:r>
    </w:p>
    <w:p w14:paraId="3C284989" w14:textId="76FBAC2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099EFAC" w14:textId="07A9834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501 tacctgacttcaaactatactacaaggctacagtaaccaaaacagcatgg   5550</w:t>
      </w:r>
    </w:p>
    <w:p w14:paraId="5C8C90B2" w14:textId="3AFC7A0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797D635" w14:textId="660468D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482 TACCTGACTTCAAACTATACTACAAGGCTACAGTAACCAAAACAGCATGG   1531</w:t>
      </w:r>
    </w:p>
    <w:p w14:paraId="3701650E" w14:textId="3DF219F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B8E8D99" w14:textId="19F1361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551 tactggtaccaaaacagagatatagatcaatggaacagaacagagccctc   5600</w:t>
      </w:r>
    </w:p>
    <w:p w14:paraId="36DAF34F" w14:textId="403D727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8B4F78B" w14:textId="3018D0B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532 TACTGGTACCAAAACAGAGATATAGATCAATGGAACAGAACAGAGCCCTC   1581</w:t>
      </w:r>
    </w:p>
    <w:p w14:paraId="21893ACF" w14:textId="3A848FC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8A1CA3A" w14:textId="3192001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601 agaaataatgccgcatatctacaactatctgatctttgacaaacctgaga   5650</w:t>
      </w:r>
    </w:p>
    <w:p w14:paraId="61D7E14B" w14:textId="49B1A2A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1EAEC5D" w14:textId="72B7CE7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582 AGAAATAATGCCGCATATCTACAACTATCTGATCTTTGACAAACCTGAGA   1631</w:t>
      </w:r>
    </w:p>
    <w:p w14:paraId="1C7A77C4" w14:textId="40B9DB9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15154B9" w14:textId="6CF93CB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651 aaaacaagcaatggggaaaggattccctatttaataaatggtgctgggaa   5700</w:t>
      </w:r>
    </w:p>
    <w:p w14:paraId="482C11BA" w14:textId="0F43809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DB0E236" w14:textId="536C645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632 AAAACAAGCAATGGGGAAAGGATTCCCTATTTAATAAATGGTGCTGGGAA   1681</w:t>
      </w:r>
    </w:p>
    <w:p w14:paraId="65E3230E" w14:textId="6E8E399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5C4D070" w14:textId="1BBEEAE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701 aactggctagccatatgtagaaagctgaaactggatcccttccttacacc   5750</w:t>
      </w:r>
    </w:p>
    <w:p w14:paraId="7A7D384B" w14:textId="7D98F6D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0E58CC2" w14:textId="29034B3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682 AACTGGCTAGCCATATGTAGAAAGCTGAAACTGGATCCCTTCCTTACACC   1731</w:t>
      </w:r>
    </w:p>
    <w:p w14:paraId="7155BD86" w14:textId="738C632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154AFBA" w14:textId="6B0D084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751 ttatacaaaaatcaattcaagatggattaaagatttaaacgttagaccta   5800</w:t>
      </w:r>
    </w:p>
    <w:p w14:paraId="28E6115E" w14:textId="0647123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D350FBB" w14:textId="6C40568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732 TTATACAAAAATCAATTCAAGATGGATTAAAGATTTAAACGTTAGACCTA   1781</w:t>
      </w:r>
    </w:p>
    <w:p w14:paraId="17A929FA" w14:textId="077F3B4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FBC1E05" w14:textId="1C3E692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801 aaaccataaaaaccctagaagaaaacctaggcattaccattcaggacata   5850</w:t>
      </w:r>
    </w:p>
    <w:p w14:paraId="7ED87EDD" w14:textId="741BA62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287F319" w14:textId="4B2BF33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782 AAACCATAAAAACCCTAGAAGAAAACCTAGGCATTACCATTCAGGACATA   1831</w:t>
      </w:r>
    </w:p>
    <w:p w14:paraId="4485E803" w14:textId="14A0F20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022A470" w14:textId="72E83EA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851 ggcgtgggcaaggacttcatgtccaaaacaccaaaagcaatggcaacaaa   5900</w:t>
      </w:r>
    </w:p>
    <w:p w14:paraId="2C0B455D" w14:textId="7A82D07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4770D11C" w14:textId="4507774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832 GGCGTGGGCAAGGACTTCATGTCCAAAACACCAAAAGCAATGGCAACAAA   1881</w:t>
      </w:r>
    </w:p>
    <w:p w14:paraId="4E12EE38" w14:textId="417A903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749CC62" w14:textId="15A8EC4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901 agccaaaattgacaaatgggatctaattaaactcaagagcttctgcgcag   5950</w:t>
      </w:r>
    </w:p>
    <w:p w14:paraId="7532B6F9" w14:textId="4FCDAD3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5A25376" w14:textId="468489D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882 AGCCAAAATTGACAAATGGGATCTAATTAAACTCAAGAGCTTCTGCGCAG   1931</w:t>
      </w:r>
    </w:p>
    <w:p w14:paraId="2F68AA03" w14:textId="6FBB4CA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D4F0E41" w14:textId="72B1124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951 caaaagaaactaccatcagagtgaacaggcaacctacaacatgggagaaa   6000</w:t>
      </w:r>
    </w:p>
    <w:p w14:paraId="3CE2B34C" w14:textId="2AF7E01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600542B9" w14:textId="1F1B376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932 CAAAAGAAACTACCATCAGAGTGAACAGGCAACCTACAACATGGGAGAAA   1981</w:t>
      </w:r>
    </w:p>
    <w:p w14:paraId="44DDA46C" w14:textId="1378637F" w:rsid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7908954" w14:textId="23F908F9" w:rsidR="00025641" w:rsidRPr="00D964E7" w:rsidRDefault="00025641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5F9AEAF" w14:textId="7D429DA4" w:rsidR="00D964E7" w:rsidRPr="00D964E7" w:rsidRDefault="00025641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FC24A8" wp14:editId="132916DF">
                <wp:simplePos x="0" y="0"/>
                <wp:positionH relativeFrom="column">
                  <wp:posOffset>3485723</wp:posOffset>
                </wp:positionH>
                <wp:positionV relativeFrom="paragraph">
                  <wp:posOffset>-224790</wp:posOffset>
                </wp:positionV>
                <wp:extent cx="223822" cy="226060"/>
                <wp:effectExtent l="0" t="0" r="5080" b="254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22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21C2C6" w14:textId="77274B41" w:rsidR="00025641" w:rsidRPr="00025641" w:rsidRDefault="00025641" w:rsidP="00D9377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5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FC24A8" id="Text Box 6" o:spid="_x0000_s1030" type="#_x0000_t202" style="position:absolute;margin-left:274.45pt;margin-top:-17.65pt;width:17.6pt;height:17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" filled="f" stroked="f">
                <v:textbox inset="0,0,0,0">
                  <w:txbxContent>
                    <w:p w14:paraId="0521C2C6" w14:textId="77274B41" w:rsidR="00025641" w:rsidRPr="00025641" w:rsidRDefault="00025641" w:rsidP="00D93779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5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001 attttcgcaacctactcatctgacaaagggctaatat</w:t>
      </w:r>
      <w:r w:rsidR="00D964E7" w:rsidRPr="00D93779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c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gaatctacaa   6050</w:t>
      </w:r>
    </w:p>
    <w:p w14:paraId="56AF352E" w14:textId="2918CF0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</w:t>
      </w:r>
      <w:r w:rsidRPr="00D93779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.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||||||||||||</w:t>
      </w:r>
    </w:p>
    <w:p w14:paraId="1A981C1A" w14:textId="667CA424" w:rsidR="00D964E7" w:rsidRPr="00D964E7" w:rsidRDefault="00D93779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C935D5B" wp14:editId="3F5D33EE">
                <wp:simplePos x="0" y="0"/>
                <wp:positionH relativeFrom="column">
                  <wp:posOffset>3480435</wp:posOffset>
                </wp:positionH>
                <wp:positionV relativeFrom="paragraph">
                  <wp:posOffset>-1874</wp:posOffset>
                </wp:positionV>
                <wp:extent cx="342265" cy="226060"/>
                <wp:effectExtent l="0" t="0" r="13335" b="25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265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5E1EDD" w14:textId="60A10675" w:rsidR="007246E5" w:rsidRPr="00025641" w:rsidRDefault="007246E5" w:rsidP="007246E5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7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35D5B" id="Text Box 8" o:spid="_x0000_s1031" type="#_x0000_t202" style="position:absolute;margin-left:274.05pt;margin-top:-.1pt;width:26.95pt;height:17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" filled="f" stroked="f">
                <v:textbox inset="0,0,0,0">
                  <w:txbxContent>
                    <w:p w14:paraId="3F5E1EDD" w14:textId="60A10675" w:rsidR="007246E5" w:rsidRPr="00025641" w:rsidRDefault="007246E5" w:rsidP="007246E5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7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E995089" wp14:editId="2530CD2D">
                <wp:simplePos x="0" y="0"/>
                <wp:positionH relativeFrom="column">
                  <wp:posOffset>2901315</wp:posOffset>
                </wp:positionH>
                <wp:positionV relativeFrom="paragraph">
                  <wp:posOffset>2571</wp:posOffset>
                </wp:positionV>
                <wp:extent cx="233045" cy="226060"/>
                <wp:effectExtent l="0" t="0" r="20955" b="254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78D6B5" w14:textId="10F5D228" w:rsidR="007246E5" w:rsidRPr="00025641" w:rsidRDefault="007246E5" w:rsidP="007246E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6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95089" id="Text Box 7" o:spid="_x0000_s1032" type="#_x0000_t202" style="position:absolute;margin-left:228.45pt;margin-top:.2pt;width:18.35pt;height:17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" filled="f" stroked="f">
                <v:textbox inset="0,0,0,0">
                  <w:txbxContent>
                    <w:p w14:paraId="2278D6B5" w14:textId="10F5D228" w:rsidR="007246E5" w:rsidRPr="00025641" w:rsidRDefault="007246E5" w:rsidP="007246E5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6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1982 ATTTTCGCAACCTACTCATCTGACAAAGGGCTAATAT</w:t>
      </w:r>
      <w:r w:rsidR="00D964E7" w:rsidRPr="00D93779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GAATCTACAA   2031</w:t>
      </w:r>
    </w:p>
    <w:p w14:paraId="61BDBC05" w14:textId="3A328975" w:rsidR="00D063FE" w:rsidRPr="007246E5" w:rsidRDefault="00D063FE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8D5E3EC" w14:textId="50584C8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051 tgaactcaaacaaatttacaagaaaa</w:t>
      </w:r>
      <w:r w:rsidRPr="003244CA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--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acaaccc</w:t>
      </w:r>
      <w:r w:rsidRPr="005C4E7D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caaaaagtg   6097</w:t>
      </w:r>
    </w:p>
    <w:p w14:paraId="4095BE9C" w14:textId="553E503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   |||||||||</w:t>
      </w:r>
      <w:r w:rsidRPr="005C4E7D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.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|||||||||||</w:t>
      </w:r>
    </w:p>
    <w:p w14:paraId="4BBE3379" w14:textId="2A2553D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032 TGAACTCAAACAAATTTACAAGAAAA</w:t>
      </w:r>
      <w:r w:rsidRPr="00D93779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AA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ACAACCC</w:t>
      </w:r>
      <w:r w:rsidRPr="005C4E7D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CAAAAAGTG   2081</w:t>
      </w:r>
    </w:p>
    <w:p w14:paraId="5AC989C3" w14:textId="295A11C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0B6F1C2" w14:textId="7E14E57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098 ggcgaaggacatgaacagacacttctcaaaagaagacatttatgcagcca   6147</w:t>
      </w:r>
    </w:p>
    <w:p w14:paraId="056552E2" w14:textId="20331C8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B294C72" w14:textId="419C113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082 GGCGAAGGACATGAACAGACACTTCTCAAAAGAAGACATTTATGCAGCCA   2131</w:t>
      </w:r>
    </w:p>
    <w:p w14:paraId="1A667410" w14:textId="378F8C9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77F384E" w14:textId="5804B28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148 aaaaacacatgaagaaatgctcatcatcactggccatcagagaaatgcaa   6197</w:t>
      </w:r>
    </w:p>
    <w:p w14:paraId="169FEA28" w14:textId="02DE1A6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FE6CC36" w14:textId="6F373F1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132 AAAAACACATGAAGAAATGCTCATCATCACTGGCCATCAGAGAAATGCAA   2181</w:t>
      </w:r>
    </w:p>
    <w:p w14:paraId="2434F8A1" w14:textId="45A586E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F32F721" w14:textId="47E8DF5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198 atcaaaaccactatgagatatcatctcacaccagttagaatggcaatcat   6247</w:t>
      </w:r>
    </w:p>
    <w:p w14:paraId="013F8123" w14:textId="7570664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7C49CE83" w14:textId="6A181F3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182 ATCAAAACCACTATGAGATATCATCTCACACCAGTTAGAATGGCAATCAT   2231</w:t>
      </w:r>
    </w:p>
    <w:p w14:paraId="36847DA3" w14:textId="64E6576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3D4B9F3" w14:textId="50C494C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248 taaaaagtcaggaaacaacaggtgctggagaggatgtggagaaataggaa   6297</w:t>
      </w:r>
    </w:p>
    <w:p w14:paraId="62EE49AF" w14:textId="23C2F08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6A8DB76E" w14:textId="19F3E46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232 TAAAAAGTCAGGAAACAACAGGTGCTGGAGAGGATGTGGAGAAATAGGAA   2281</w:t>
      </w:r>
    </w:p>
    <w:p w14:paraId="59C2F6A3" w14:textId="490917D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77CB8D6" w14:textId="2EF0E0D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298 cacttttacactgttggtgggactgtaaactagttcaaccattgtggaag   6347</w:t>
      </w:r>
    </w:p>
    <w:p w14:paraId="76CBB99D" w14:textId="22E3766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09CAE01" w14:textId="5FE87B2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282 CACTTTTACACTGTTGGTGGGACTGTAAACTAGTTCAACCATTGTGGAAG   2331</w:t>
      </w:r>
    </w:p>
    <w:p w14:paraId="15CC1A7B" w14:textId="31B5245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220AA6A" w14:textId="75E1BDA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348 tcagtgtagcgattcctcagggatctagaactagaaataccatttgaccc   6397</w:t>
      </w:r>
    </w:p>
    <w:p w14:paraId="4A367FA8" w14:textId="0C29099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27CC3BC8" w14:textId="7C5C569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332 TCAGTGTAGCGATTCCTCAGGGATCTAGAACTAGAAATACCATTTGACCC   2381</w:t>
      </w:r>
    </w:p>
    <w:p w14:paraId="611E22C6" w14:textId="12D4618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C28EBD5" w14:textId="290BF41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398 agccatcccattactgggtatatacccaaaggactataaatcatgctgct   6447</w:t>
      </w:r>
    </w:p>
    <w:p w14:paraId="28EC256B" w14:textId="57B3348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66447F3" w14:textId="5BB7F15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382 AGCCATCCCATTACTGGGTATATACCCAAAGGACTATAAATCATGCTGCT   2431</w:t>
      </w:r>
    </w:p>
    <w:p w14:paraId="5028F318" w14:textId="2840FD4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E02B3F0" w14:textId="521EABC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448 ataaagacacatgcacacgtatgtttattgtggcactattcacaatagca   6497</w:t>
      </w:r>
    </w:p>
    <w:p w14:paraId="58BDDE52" w14:textId="4AB3C7B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706CB5B" w14:textId="127A89E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432 ATAAAGACACATGCACACGTATGTTTATTGTGGCACTATTCACAATAGCA   2481</w:t>
      </w:r>
    </w:p>
    <w:p w14:paraId="2AB41430" w14:textId="4FC57A6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9773CC5" w14:textId="68A6924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498 aagacttggaaccaacccaaatgtccaacaatgatagactggattaagaa   6547</w:t>
      </w:r>
    </w:p>
    <w:p w14:paraId="4E632868" w14:textId="194BF20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4D120BA0" w14:textId="0B91123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482 AAGACTTGGAACCAACCCAAATGTCCAACAATGATAGACTGGATTAAGAA   2531</w:t>
      </w:r>
    </w:p>
    <w:p w14:paraId="4854DDE7" w14:textId="11E5E24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AD1CC84" w14:textId="14755F0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548 aatgtggcacatatacaccatggaatactatgcagccataaaaaatgatg   6597</w:t>
      </w:r>
    </w:p>
    <w:p w14:paraId="5D9FEFD8" w14:textId="4FDD4DC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BC1101A" w14:textId="57C92BB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532 AATGTGGCACATATACACCATGGAATACTATGCAGCCATAAAAAATGATG   2581</w:t>
      </w:r>
    </w:p>
    <w:p w14:paraId="18939F19" w14:textId="523AED4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24B39E7" w14:textId="0DDD5C1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598 agttcatgtcctttgtagggacatggatgaaattggaaaccatcattctc   6647</w:t>
      </w:r>
    </w:p>
    <w:p w14:paraId="4AF9391F" w14:textId="20F9F0D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6112ACF" w14:textId="5F9CE2D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582 AGTTCATGTCCTTTGTAGGGACATGGATGAAATTGGAAACCATCATTCTC   2631</w:t>
      </w:r>
    </w:p>
    <w:p w14:paraId="6BA42B27" w14:textId="0B96E30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4185CD9" w14:textId="2F64E60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648 agtaaactatcgcaagaacaaaaaaccaaacaccgcatattctcactcat   6697</w:t>
      </w:r>
    </w:p>
    <w:p w14:paraId="05AEB70B" w14:textId="6B9FC4F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AB0DC0B" w14:textId="061B7A0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632 AGTAAACTATCGCAAGAACAAAAAACCAAACACCGCATATTCTCACTCAT   2681</w:t>
      </w:r>
    </w:p>
    <w:p w14:paraId="0DF64A92" w14:textId="16199A4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C977BD6" w14:textId="06D44C8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698 aggtgggaattgaacaatgagatcacatggacacaggaaggggaatatca   6747</w:t>
      </w:r>
    </w:p>
    <w:p w14:paraId="1A768E72" w14:textId="78825CA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1436CC0" w14:textId="5D2C2477" w:rsidR="00D964E7" w:rsidRPr="00D964E7" w:rsidRDefault="00905A70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D80155" wp14:editId="0C63E37A">
                <wp:simplePos x="0" y="0"/>
                <wp:positionH relativeFrom="column">
                  <wp:posOffset>3019425</wp:posOffset>
                </wp:positionH>
                <wp:positionV relativeFrom="paragraph">
                  <wp:posOffset>69850</wp:posOffset>
                </wp:positionV>
                <wp:extent cx="233045" cy="226060"/>
                <wp:effectExtent l="0" t="0" r="20955" b="254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A1ED44" w14:textId="4A46FC2F" w:rsidR="007246E5" w:rsidRPr="00025641" w:rsidRDefault="007246E5" w:rsidP="007246E5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9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80155" id="Text Box 10" o:spid="_x0000_s1033" type="#_x0000_t202" style="position:absolute;margin-left:237.75pt;margin-top:5.5pt;width:18.35pt;height:17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" filled="f" stroked="f">
                <v:textbox inset="0,0,0,0">
                  <w:txbxContent>
                    <w:p w14:paraId="54A1ED44" w14:textId="4A46FC2F" w:rsidR="007246E5" w:rsidRPr="00025641" w:rsidRDefault="007246E5" w:rsidP="007246E5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9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3C1DB73" wp14:editId="3676F363">
                <wp:simplePos x="0" y="0"/>
                <wp:positionH relativeFrom="column">
                  <wp:posOffset>2101215</wp:posOffset>
                </wp:positionH>
                <wp:positionV relativeFrom="paragraph">
                  <wp:posOffset>71120</wp:posOffset>
                </wp:positionV>
                <wp:extent cx="233045" cy="226060"/>
                <wp:effectExtent l="0" t="0" r="20955" b="254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55121D" w14:textId="2D560D0B" w:rsidR="007246E5" w:rsidRPr="00025641" w:rsidRDefault="007246E5" w:rsidP="007246E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8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C1DB73" id="Text Box 9" o:spid="_x0000_s1034" type="#_x0000_t202" style="position:absolute;margin-left:165.45pt;margin-top:5.6pt;width:18.35pt;height:17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" filled="f" stroked="f">
                <v:textbox inset="0,0,0,0">
                  <w:txbxContent>
                    <w:p w14:paraId="3655121D" w14:textId="2D560D0B" w:rsidR="007246E5" w:rsidRPr="00025641" w:rsidRDefault="007246E5" w:rsidP="007246E5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8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682 AGGTGGGAATTGAACAATGAGATCACATGGACACAGGAAGGGGAATATCA   2731</w:t>
      </w:r>
    </w:p>
    <w:p w14:paraId="22AFEA94" w14:textId="597E4BB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1C6E7A9" w14:textId="7A2FCA6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748 cactctggggactg</w:t>
      </w:r>
      <w:r w:rsidRPr="003F51BD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tggggtcggggga</w:t>
      </w:r>
      <w:r w:rsidRPr="00905A70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gggagggatagcattgg   6797</w:t>
      </w:r>
    </w:p>
    <w:p w14:paraId="56B22B90" w14:textId="56429D7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</w:t>
      </w:r>
      <w:r w:rsidRPr="003F51BD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.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||||||||||||||| |||||||||||||||||||</w:t>
      </w:r>
    </w:p>
    <w:p w14:paraId="0C3E261B" w14:textId="3833639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732 CACTCTGGGGACTG</w:t>
      </w:r>
      <w:r w:rsidRPr="003F51BD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TGGGGTCGGGGGA</w:t>
      </w:r>
      <w:r w:rsidRPr="003244CA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GGGAGGGATAGCATTGG   2780</w:t>
      </w:r>
    </w:p>
    <w:p w14:paraId="474897C6" w14:textId="40049F6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6F36916" w14:textId="5751F77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798 gagatatacctaatgctagatgacacgttagtgggtgcagcacaccagca   6847</w:t>
      </w:r>
    </w:p>
    <w:p w14:paraId="031348E3" w14:textId="60411E7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5DFE26B" w14:textId="455CC30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781 GAGATATACCTAATGCTAGATGACACGTTAGTGGGTGCAGCACACCAGCA   2830</w:t>
      </w:r>
    </w:p>
    <w:p w14:paraId="48FDCDF5" w14:textId="50D1FA0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BD30B7E" w14:textId="06FB69A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848 tggcacatgtatacatatgtaactaacctgcacaatgtgcacatgtaccc   6897</w:t>
      </w:r>
    </w:p>
    <w:p w14:paraId="7A6CB24B" w14:textId="7BCE2B5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700D910" w14:textId="58490836" w:rsidR="00D964E7" w:rsidRPr="00D964E7" w:rsidRDefault="007246E5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4DB6B2" wp14:editId="42A524D4">
                <wp:simplePos x="0" y="0"/>
                <wp:positionH relativeFrom="column">
                  <wp:posOffset>3253823</wp:posOffset>
                </wp:positionH>
                <wp:positionV relativeFrom="paragraph">
                  <wp:posOffset>60325</wp:posOffset>
                </wp:positionV>
                <wp:extent cx="233045" cy="226060"/>
                <wp:effectExtent l="0" t="0" r="20955" b="254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045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30D585" w14:textId="07E4CE64" w:rsidR="007246E5" w:rsidRPr="00025641" w:rsidRDefault="007246E5" w:rsidP="007246E5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10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4DB6B2" id="Text Box 11" o:spid="_x0000_s1035" type="#_x0000_t202" style="position:absolute;margin-left:256.2pt;margin-top:4.75pt;width:18.35pt;height:17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" filled="f" stroked="f">
                <v:textbox inset="0,0,0,0">
                  <w:txbxContent>
                    <w:p w14:paraId="5730D585" w14:textId="07E4CE64" w:rsidR="007246E5" w:rsidRPr="00025641" w:rsidRDefault="007246E5" w:rsidP="007246E5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10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831 TGGCACATGTATACATATGTAACTAACCTGCACAATGTGCACATGTACCC   2880</w:t>
      </w:r>
    </w:p>
    <w:p w14:paraId="3694115B" w14:textId="6E3A09A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96AA207" w14:textId="2CDC538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898 taaaacttagagtataataaaaaatataaat</w:t>
      </w:r>
      <w:r w:rsidRPr="003244CA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-----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aaaaaaaaaaa   6941</w:t>
      </w:r>
    </w:p>
    <w:p w14:paraId="3AD6DBCE" w14:textId="3218251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      |||||||||||||</w:t>
      </w:r>
    </w:p>
    <w:p w14:paraId="5FBB51F0" w14:textId="7369F19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881 TAAAACTTAGAGTATAATAAAAAATATAAAT</w:t>
      </w:r>
      <w:r w:rsidRPr="00905A70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TAAAA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AAAAAAAAAAA   2930</w:t>
      </w:r>
    </w:p>
    <w:p w14:paraId="304357CE" w14:textId="1B5BC144" w:rsid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40BC11D" w14:textId="77777777" w:rsidR="007246E5" w:rsidRPr="00D964E7" w:rsidRDefault="007246E5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28C37BB" w14:textId="16B5825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lastRenderedPageBreak/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942 agaaaatctatttacttggatgggtttacagatttagttatcagctttcc   6991</w:t>
      </w:r>
    </w:p>
    <w:p w14:paraId="7842B5C1" w14:textId="6B1CBE4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243AF7D" w14:textId="765CACD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931 AGAAAATCTATTTACTTGGATGGGTTTACAGATTTAGTTATCAGCTTTCC   2980</w:t>
      </w:r>
    </w:p>
    <w:p w14:paraId="09D34CBB" w14:textId="77777777" w:rsidR="00D063FE" w:rsidRDefault="00D063FE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</w:pPr>
    </w:p>
    <w:p w14:paraId="26556D4D" w14:textId="3FA531A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992 tgactgttaggtatcttcttttgagaacaatttgagaaccagtttggtta   7041</w:t>
      </w:r>
    </w:p>
    <w:p w14:paraId="364EFC10" w14:textId="3F9747B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F28CA88" w14:textId="22B93D4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2981 TGACTGTTAGGTATCTTCTTTTGAGAACAATTTGAGAACCAGTTTGGTTA   3030</w:t>
      </w:r>
    </w:p>
    <w:p w14:paraId="2AEE794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9AF89A3" w14:textId="2DDEC20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042 tatgtttcaaaacacttttatattttttaaatagccaatctgctaaacaa   7091</w:t>
      </w:r>
    </w:p>
    <w:p w14:paraId="7E3FFAD1" w14:textId="11FE419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77862480" w14:textId="3F9596B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031 TATGTTTCAAAACACTTTTATATTTTTTAAATAGCCAATCTGCTAAACAA   3080</w:t>
      </w:r>
    </w:p>
    <w:p w14:paraId="70333703" w14:textId="059FB3A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7D2594F" w14:textId="53468BF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092 agcaggttactttaggttgagtacttttagtttgcagtttattggatgtc   7141</w:t>
      </w:r>
    </w:p>
    <w:p w14:paraId="5BB92934" w14:textId="31C72D4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696E9351" w14:textId="4121303F" w:rsidR="00D964E7" w:rsidRPr="00D964E7" w:rsidRDefault="00905A70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0E3FF11" wp14:editId="35B4B14F">
                <wp:simplePos x="0" y="0"/>
                <wp:positionH relativeFrom="column">
                  <wp:posOffset>2564973</wp:posOffset>
                </wp:positionH>
                <wp:positionV relativeFrom="paragraph">
                  <wp:posOffset>104140</wp:posOffset>
                </wp:positionV>
                <wp:extent cx="343743" cy="226060"/>
                <wp:effectExtent l="0" t="0" r="12065" b="254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743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5FDFC5" w14:textId="48EAD6CF" w:rsidR="007246E5" w:rsidRPr="00025641" w:rsidRDefault="007246E5" w:rsidP="00905A70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11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E3FF11" id="Text Box 12" o:spid="_x0000_s1036" type="#_x0000_t202" style="position:absolute;margin-left:201.95pt;margin-top:8.2pt;width:27.05pt;height:17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" filled="f" stroked="f">
                <v:textbox inset="0,0,0,0">
                  <w:txbxContent>
                    <w:p w14:paraId="185FDFC5" w14:textId="48EAD6CF" w:rsidR="007246E5" w:rsidRPr="00025641" w:rsidRDefault="007246E5" w:rsidP="00905A70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11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081 AGCAGGTTACTTTAGGTTGAGTACTTTTAGTTTGCAGTTTATTGGATGTC   3130</w:t>
      </w:r>
    </w:p>
    <w:p w14:paraId="52168C0D" w14:textId="595DEE6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607B1B4" w14:textId="4DE114A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142 ctgtaagttttgcttcctgtgga</w:t>
      </w:r>
      <w:r w:rsidRPr="00905A70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tttccttttgcttgttatattaa   7191</w:t>
      </w:r>
    </w:p>
    <w:p w14:paraId="30391E35" w14:textId="22D4B81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 ||||||||||||||||||||||||||</w:t>
      </w:r>
    </w:p>
    <w:p w14:paraId="1A48AC9A" w14:textId="2B66C9E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131 CTGTAAGTTTTGCTTCCTGTGGA</w:t>
      </w:r>
      <w:r w:rsidRPr="003244CA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TTTCCTTTTGCTTGTTATATTAA   3179</w:t>
      </w:r>
    </w:p>
    <w:p w14:paraId="71123F26" w14:textId="6F9D4C9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40D7F47" w14:textId="548A821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192 atgtagattactgtcaattaagtctttagaggtccatccctaatcctgct   7241</w:t>
      </w:r>
    </w:p>
    <w:p w14:paraId="74D8A4FA" w14:textId="0754F2D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63DF106" w14:textId="0A79DAE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180 ATGTAGATTACTGTCAATTAAGTCTTTAGAGGTCCATCCCTAATCCTGCT   3229</w:t>
      </w:r>
    </w:p>
    <w:p w14:paraId="015443BB" w14:textId="0BFDE70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8B71A87" w14:textId="7AE46CE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242 ggcggcctctttaccacctcaccttgggcaggtctctatctgtacttcac   7291</w:t>
      </w:r>
    </w:p>
    <w:p w14:paraId="43816C5C" w14:textId="10E48CE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726D70E" w14:textId="0C8B00D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230 GGCGGCCTCTTTACCACCTCACCTTGGGCAGGTCTCTATCTGTACTTCAC   3279</w:t>
      </w:r>
    </w:p>
    <w:p w14:paraId="08151D24" w14:textId="7150C29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D0B9485" w14:textId="3F5F082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292 aagggtgctgtggatcagggaaatgatgagtatgaagctgttttaaattc   7341</w:t>
      </w:r>
    </w:p>
    <w:p w14:paraId="304D6CC3" w14:textId="382D0C1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25524265" w14:textId="57C6236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280 AAGGGTGCTGTGGATCAGGGAAATGATGAGTATGAAGCTGTTTTAAATTC   3329</w:t>
      </w:r>
    </w:p>
    <w:p w14:paraId="5FC9D017" w14:textId="46DE950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C40F36C" w14:textId="65C914D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342 tcagatgaaaggttgtatgcaactacaaatcattatattatcttccacat   7391</w:t>
      </w:r>
    </w:p>
    <w:p w14:paraId="42C753BF" w14:textId="3D3D14F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73E4943C" w14:textId="396CBA3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330 TCAGATGAAAGGTTGTATGCAACTACAAATCATTATATTATCTTCCACAT   3379</w:t>
      </w:r>
    </w:p>
    <w:p w14:paraId="2317B770" w14:textId="6F4D5C3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FE4FE0E" w14:textId="43CC292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392 ccaaccacaagtgctctctagctttgaagtgcttcagttgactaattata   7441</w:t>
      </w:r>
    </w:p>
    <w:p w14:paraId="6EF34C07" w14:textId="2EEAC7E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6B8ACCC" w14:textId="562AA1C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380 CCAACCACAAGTGCTCTCTAGCTTTGAAGTGCTTCAGTTGACTAATTATA   3429</w:t>
      </w:r>
    </w:p>
    <w:p w14:paraId="75C9B226" w14:textId="2052AA5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5C443CE" w14:textId="760A8FB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442 tgttatcatgggctatttgaaactgactttatttgtgtgaagtaggaggc   7491</w:t>
      </w:r>
    </w:p>
    <w:p w14:paraId="656A142B" w14:textId="4A4D5F3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194A9C3" w14:textId="2F456DC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430 TGTTATCATGGGCTATTTGAAACTGACTTTATTTGTGTGAAGTAGGAGGC   3479</w:t>
      </w:r>
    </w:p>
    <w:p w14:paraId="2F416626" w14:textId="667FD47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AF87E24" w14:textId="0CBE9D3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492 agattagctagtatagttaatgtagtctcatctcagaaattatcagccca   7541</w:t>
      </w:r>
    </w:p>
    <w:p w14:paraId="2A0C3014" w14:textId="3F47ED8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09D32A1" w14:textId="7F08504F" w:rsidR="00D964E7" w:rsidRPr="00D964E7" w:rsidRDefault="007246E5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C22188A" wp14:editId="794C0A22">
                <wp:simplePos x="0" y="0"/>
                <wp:positionH relativeFrom="column">
                  <wp:posOffset>2794635</wp:posOffset>
                </wp:positionH>
                <wp:positionV relativeFrom="paragraph">
                  <wp:posOffset>79344</wp:posOffset>
                </wp:positionV>
                <wp:extent cx="337102" cy="226060"/>
                <wp:effectExtent l="0" t="0" r="19050" b="254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102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7D5F8E" w14:textId="4ECB19BA" w:rsidR="007246E5" w:rsidRPr="00025641" w:rsidRDefault="007246E5" w:rsidP="007246E5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12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2188A" id="Text Box 13" o:spid="_x0000_s1037" type="#_x0000_t202" style="position:absolute;margin-left:220.05pt;margin-top:6.25pt;width:26.55pt;height:17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" filled="f" stroked="f">
                <v:textbox inset="0,0,0,0">
                  <w:txbxContent>
                    <w:p w14:paraId="287D5F8E" w14:textId="4ECB19BA" w:rsidR="007246E5" w:rsidRPr="00025641" w:rsidRDefault="007246E5" w:rsidP="007246E5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12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480 AGATTAGCTAGTATAGTTAATGTAGTCTCATCTCAGAAATTATCAGCCCA   3529</w:t>
      </w:r>
    </w:p>
    <w:p w14:paraId="19AC0948" w14:textId="6651A3D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7ECCADF" w14:textId="54C6671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542 tatggttgtacctaatgggcaagaaaa</w:t>
      </w:r>
      <w:r w:rsidRPr="00976171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ggcatatgttggcctttcag   7591</w:t>
      </w:r>
    </w:p>
    <w:p w14:paraId="522FC44C" w14:textId="5DEB520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 ||||||||||||||||||||||</w:t>
      </w:r>
    </w:p>
    <w:p w14:paraId="0D8A780C" w14:textId="310FBB8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530 TATGGTTGTACCTAATGGGCAAGAAAA</w:t>
      </w:r>
      <w:r w:rsidRPr="003244CA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GGCATATGTTGGCCTTTCAG   3578</w:t>
      </w:r>
    </w:p>
    <w:p w14:paraId="142C0F12" w14:textId="3339CB1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94AED8B" w14:textId="4A27B8F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592 aaaatatttgcatggtatatttaattatttaagtagtacgtactcattat   7641</w:t>
      </w:r>
    </w:p>
    <w:p w14:paraId="4A87DCB0" w14:textId="129B090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92A3B0E" w14:textId="70713F9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579 AAAATATTTGCATGGTATATTTAATTATTTAAGTAGTACGTACTCATTAT   3628</w:t>
      </w:r>
    </w:p>
    <w:p w14:paraId="4428703D" w14:textId="36EDFA6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E669A11" w14:textId="5498BB4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642 aaaaatttcaaactctacagaaaaatatgaagtaagaaataattggcaat   7691</w:t>
      </w:r>
    </w:p>
    <w:p w14:paraId="21316A13" w14:textId="13508A7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7FBF23F4" w14:textId="3C591E9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629 AAAAATTTCAAACTCTACAGAAAAATATGAAGTAAGAAATAATTGGCAAT   3678</w:t>
      </w:r>
    </w:p>
    <w:p w14:paraId="62D34BAA" w14:textId="7FB69A7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F0A94B1" w14:textId="579D565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692 atgatacaaatgctctcatgtgtctctgtatcatcctttatttatttggt   7741</w:t>
      </w:r>
    </w:p>
    <w:p w14:paraId="33F745A2" w14:textId="0A20EB0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03730F1" w14:textId="2F705B9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679 ATGATACAAATGCTCTCATGTGTCTCTGTATCATCCTTTATTTATTTGGT   3728</w:t>
      </w:r>
    </w:p>
    <w:p w14:paraId="505D6644" w14:textId="555AB6A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A291AF1" w14:textId="70ADD75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742 gttcttgtagttggatatctgtgtactgatatctactacttgttctaagc   7791</w:t>
      </w:r>
    </w:p>
    <w:p w14:paraId="05FB5A09" w14:textId="3DD4D8D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6B9AD84" w14:textId="67144F2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729 GTTCTTGTAGTTGGATATCTGTGTACTGATATCTACTACTTGTTCTAAGC   3778</w:t>
      </w:r>
    </w:p>
    <w:p w14:paraId="6C4254CD" w14:textId="3F1C103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7BC30FC" w14:textId="5EF8B40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792 tgctaagatgccacgtcatgtctatttaagaaaatttacattgttccatg   7841</w:t>
      </w:r>
    </w:p>
    <w:p w14:paraId="19B01EC6" w14:textId="47253C8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49942A3" w14:textId="65C8517F" w:rsidR="00D964E7" w:rsidRPr="00D964E7" w:rsidRDefault="00603128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DA8DD3A" wp14:editId="71D3798B">
                <wp:simplePos x="0" y="0"/>
                <wp:positionH relativeFrom="column">
                  <wp:posOffset>2912745</wp:posOffset>
                </wp:positionH>
                <wp:positionV relativeFrom="paragraph">
                  <wp:posOffset>57785</wp:posOffset>
                </wp:positionV>
                <wp:extent cx="336550" cy="226060"/>
                <wp:effectExtent l="0" t="0" r="19050" b="254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022707" w14:textId="765C0784" w:rsidR="007246E5" w:rsidRPr="00025641" w:rsidRDefault="007246E5" w:rsidP="007246E5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13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A8DD3A" id="Text Box 14" o:spid="_x0000_s1038" type="#_x0000_t202" style="position:absolute;margin-left:229.35pt;margin-top:4.55pt;width:26.5pt;height:17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" filled="f" stroked="f">
                <v:textbox inset="0,0,0,0">
                  <w:txbxContent>
                    <w:p w14:paraId="0F022707" w14:textId="765C0784" w:rsidR="007246E5" w:rsidRPr="00025641" w:rsidRDefault="007246E5" w:rsidP="007246E5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13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779 TGCTAAGATGCCACGTCATGTCTATTTAAGAAAATTTACATTGTTCCATG   3828</w:t>
      </w:r>
    </w:p>
    <w:p w14:paraId="569E1D3D" w14:textId="7F727A3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AD48594" w14:textId="53C05DB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842 ccactatatgaaaatgtatacttaggtag</w:t>
      </w:r>
      <w:r w:rsidRPr="00603128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ttttaatagtgataatt   7891</w:t>
      </w:r>
    </w:p>
    <w:p w14:paraId="16153F22" w14:textId="3672357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 ||||||||||||||||||||</w:t>
      </w:r>
    </w:p>
    <w:p w14:paraId="4823AFF3" w14:textId="78696F2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829 CCACTATATGAAAATGTATACTTAGGTAG</w:t>
      </w:r>
      <w:r w:rsidRPr="003244CA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TTTTAATAGTGATAATT   3877</w:t>
      </w:r>
    </w:p>
    <w:p w14:paraId="1C21EAC0" w14:textId="6CC99D86" w:rsid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3994AD7" w14:textId="0391A331" w:rsidR="007246E5" w:rsidRPr="00D964E7" w:rsidRDefault="007246E5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C3789AF" w14:textId="5264512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lastRenderedPageBreak/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892 agtccatattatggtgataatgatggctacttgctgatccttagtgaaat   7941</w:t>
      </w:r>
    </w:p>
    <w:p w14:paraId="59A9F8C8" w14:textId="7E0D271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68B9F44F" w14:textId="5E46DA7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878 AGTCCATATTATGGTGATAATGATGGCTACTTGCTGATCCTTAGTGAAAT   3927</w:t>
      </w:r>
    </w:p>
    <w:p w14:paraId="715A2C8B" w14:textId="43D1D6F7" w:rsidR="00D063FE" w:rsidRDefault="00D063FE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</w:pPr>
    </w:p>
    <w:p w14:paraId="2FB69D44" w14:textId="01ED858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942 aaattctgtgttggtattcttcagcaaaaacgtcacattctgaacatcct   7991</w:t>
      </w:r>
    </w:p>
    <w:p w14:paraId="0BBC12A6" w14:textId="5BDAB3B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49240EB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928 AAATTCTGTGTTGGTATTCTTCAGCAAAAACGTCACATTCTGAACATCCT   3977</w:t>
      </w:r>
    </w:p>
    <w:p w14:paraId="07558D54" w14:textId="2D05E0E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81B72E1" w14:textId="4017555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992 aactaataaatcattgaccaggcattaggagagcatcttaacactctacc   8041</w:t>
      </w:r>
    </w:p>
    <w:p w14:paraId="501317C0" w14:textId="203D4C0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782FDE4" w14:textId="5D62140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3978 AACTAATAAATCATTGACCAGGCATTAGGAGAGCATCTTAACACTCTACC   4027</w:t>
      </w:r>
    </w:p>
    <w:p w14:paraId="4752BED6" w14:textId="46A7175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C6FFB9F" w14:textId="32D2E66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042 cagtacatttaggtactctggttaatcaaatattatatgtagagtgatgg   8091</w:t>
      </w:r>
    </w:p>
    <w:p w14:paraId="7F14E178" w14:textId="2B9BFBE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F1AA936" w14:textId="4F69CFBE" w:rsidR="00D964E7" w:rsidRPr="00D964E7" w:rsidRDefault="007246E5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3C6EB10" wp14:editId="0294145C">
                <wp:simplePos x="0" y="0"/>
                <wp:positionH relativeFrom="column">
                  <wp:posOffset>2569356</wp:posOffset>
                </wp:positionH>
                <wp:positionV relativeFrom="paragraph">
                  <wp:posOffset>110490</wp:posOffset>
                </wp:positionV>
                <wp:extent cx="336550" cy="226060"/>
                <wp:effectExtent l="0" t="0" r="19050" b="254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32F49D" w14:textId="46FB8856" w:rsidR="007246E5" w:rsidRPr="00025641" w:rsidRDefault="007246E5" w:rsidP="007246E5">
                            <w:pPr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14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C6EB10" id="Text Box 15" o:spid="_x0000_s1039" type="#_x0000_t202" style="position:absolute;margin-left:202.3pt;margin-top:8.7pt;width:26.5pt;height:17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" filled="f" stroked="f">
                <v:textbox inset="0,0,0,0">
                  <w:txbxContent>
                    <w:p w14:paraId="6E32F49D" w14:textId="46FB8856" w:rsidR="007246E5" w:rsidRPr="00025641" w:rsidRDefault="007246E5" w:rsidP="007246E5">
                      <w:pPr>
                        <w:jc w:val="righ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14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028 CAGTACATTTAGGTACTCTGGTTAATCAAATATTATATGTAGAGTGATGG   4077</w:t>
      </w:r>
    </w:p>
    <w:p w14:paraId="1CDA56C2" w14:textId="28F5C0F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F3F17A8" w14:textId="45CBE6B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092 ccacttatcaaggaattggagggc</w:t>
      </w:r>
      <w:r w:rsidRPr="00D851BA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aaaatctctatattcactagttc   8141</w:t>
      </w:r>
    </w:p>
    <w:p w14:paraId="327B774D" w14:textId="4F1E496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 |||||||||||||||||||||||||</w:t>
      </w:r>
    </w:p>
    <w:p w14:paraId="459C94C5" w14:textId="717FA6B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078 CCACTTATCAAGGAATTGGAGGGC</w:t>
      </w:r>
      <w:r w:rsidRPr="003244CA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AAAATCTCTATATTCACTAGTTC   4126</w:t>
      </w:r>
    </w:p>
    <w:p w14:paraId="23043491" w14:textId="5FD125A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36160D6" w14:textId="156955B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142 catgttcatgttttcaaatctttgtcgagtcatgtcaggctaatgatgtt   8191</w:t>
      </w:r>
    </w:p>
    <w:p w14:paraId="79CCDA7D" w14:textId="13BD2F8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42E6EB37" w14:textId="2C91376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127 CATGTTCATGTTTTCAAATCTTTGTCGAGTCATGTCAGGCTAATGATGTT   4176</w:t>
      </w:r>
    </w:p>
    <w:p w14:paraId="2FDA75EC" w14:textId="2854092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AEAA983" w14:textId="6463F44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192 cttcagctttattataaagaacataaattatatggttcaaataaagacag   8241</w:t>
      </w:r>
    </w:p>
    <w:p w14:paraId="4775EB12" w14:textId="65ABBE8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1C7DB59" w14:textId="23EE5AE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177 CTTCAGCTTTATTATAAAGAACATAAATTATATGGTTCAAATAAAGACAG   4226</w:t>
      </w:r>
    </w:p>
    <w:p w14:paraId="3B369596" w14:textId="28FD5DE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815746F" w14:textId="0AE536C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242 actaataaagatttctgactctatgatatatgataaatagcctttactat   8291</w:t>
      </w:r>
    </w:p>
    <w:p w14:paraId="2A20911B" w14:textId="505501B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E6B76ED" w14:textId="0BC9FD0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227 ACTAATAAAGATTTCTGACTCTATGATATATGATAAATAGCCTTTACTAT   4276</w:t>
      </w:r>
    </w:p>
    <w:p w14:paraId="3BBE2BD4" w14:textId="4A611AF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9A433AB" w14:textId="57960A8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292 atcaatatagatgctaattagaattctgattattacttaatattctaagt   8341</w:t>
      </w:r>
    </w:p>
    <w:p w14:paraId="7B5EDDD1" w14:textId="4571D84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1708BB2" w14:textId="4B23C03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277 ATCAATATAGATGCTAATTAGAATTCTGATTATTACTTAATATTCTAAGT   4326</w:t>
      </w:r>
    </w:p>
    <w:p w14:paraId="55ABED60" w14:textId="5AE94B5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FBE612E" w14:textId="56F5746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342 tttttccaaatataacttgaattttaaatgagaaaatatgaaagaaattt   8391</w:t>
      </w:r>
    </w:p>
    <w:p w14:paraId="05A2F6D5" w14:textId="5992276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7E40A0A" w14:textId="6718A51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327 TTTTTCCAAATATAACTTGAATTTTAAATGAGAAAATATGAAAGAAATTT   4376</w:t>
      </w:r>
    </w:p>
    <w:p w14:paraId="62621878" w14:textId="0ACE22B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8519094" w14:textId="47F0169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392 gataacttacccattgatttatgaagaactaagtaggggtaaccttgaaa   8441</w:t>
      </w:r>
    </w:p>
    <w:p w14:paraId="1C246791" w14:textId="61CAD33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BA5EB6F" w14:textId="13E85EDF" w:rsidR="00D964E7" w:rsidRPr="00D964E7" w:rsidRDefault="00BB0582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532714D" wp14:editId="22BC51A3">
                <wp:simplePos x="0" y="0"/>
                <wp:positionH relativeFrom="column">
                  <wp:posOffset>2003425</wp:posOffset>
                </wp:positionH>
                <wp:positionV relativeFrom="paragraph">
                  <wp:posOffset>86360</wp:posOffset>
                </wp:positionV>
                <wp:extent cx="336550" cy="226060"/>
                <wp:effectExtent l="0" t="0" r="19050" b="254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A4DAD1" w14:textId="4929B40B" w:rsidR="007246E5" w:rsidRPr="00025641" w:rsidRDefault="007246E5" w:rsidP="007246E5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15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32714D" id="Text Box 16" o:spid="_x0000_s1040" type="#_x0000_t202" style="position:absolute;margin-left:157.75pt;margin-top:6.8pt;width:26.5pt;height:17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" filled="f" stroked="f">
                <v:textbox inset="0,0,0,0">
                  <w:txbxContent>
                    <w:p w14:paraId="2EA4DAD1" w14:textId="4929B40B" w:rsidR="007246E5" w:rsidRPr="00025641" w:rsidRDefault="007246E5" w:rsidP="007246E5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15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377 GATAACTTACCCATTGATTTATGAAGAACTAAGTAGGGGTAACCTTGAAA   4426</w:t>
      </w:r>
    </w:p>
    <w:p w14:paraId="6745DF48" w14:textId="79A3971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E93C4D0" w14:textId="078DF6B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442 cttgcctttgccct</w:t>
      </w:r>
      <w:r w:rsidRPr="00BB0582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taaatatgggcaatggcagaatatgttcttgca   8491</w:t>
      </w:r>
    </w:p>
    <w:p w14:paraId="05F262D7" w14:textId="6C9AA81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 |||||||||||||||||||||||||||||||||||</w:t>
      </w:r>
    </w:p>
    <w:p w14:paraId="3EC68E93" w14:textId="2FB0E14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427 CTTGCCTTTGCCCT</w:t>
      </w:r>
      <w:r w:rsidRPr="003244CA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TAAATATGGGCAATGGCAGAATATGTTCTTGCA   4475</w:t>
      </w:r>
    </w:p>
    <w:p w14:paraId="62586748" w14:textId="4B99A35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47F12BD" w14:textId="4EE669D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492 gacctataacttttgctttaaaactaagagactaggtgagtatatgatta   8541</w:t>
      </w:r>
    </w:p>
    <w:p w14:paraId="49FED7D8" w14:textId="7065421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0AB449F" w14:textId="5590F68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476 GACCTATAACTTTTGCTTTAAAACTAAGAGACTAGGTGAGTATATGATTA   4525</w:t>
      </w:r>
    </w:p>
    <w:p w14:paraId="557468B8" w14:textId="64B3FAE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DE23654" w14:textId="14F915E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542 gacgggcactgttagaataattcccaaatgaatatagtttgtcagtggtt   8591</w:t>
      </w:r>
    </w:p>
    <w:p w14:paraId="1A4B2C67" w14:textId="5C5525D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0F336DF" w14:textId="652E560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526 GACGGGCACTGTTAGAATAATTCCCAAATGAATATAGTTTGTCAGTGGTT   4575</w:t>
      </w:r>
    </w:p>
    <w:p w14:paraId="1D8CDF7B" w14:textId="6AFE54A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0663CB0" w14:textId="4A497DA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592 ctagggtagaggtaacctttaatttggtattcctaatagttcagaatgat   8641</w:t>
      </w:r>
    </w:p>
    <w:p w14:paraId="2D32FEF6" w14:textId="2FCBE7A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86BE0BC" w14:textId="2C9B137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576 CTAGGGTAGAGGTAACCTTTAATTTGGTATTCCTAATAGTTCAGAATGAT   4625</w:t>
      </w:r>
    </w:p>
    <w:p w14:paraId="7D995D11" w14:textId="2A881D4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F944E08" w14:textId="69658D0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642 gtatttatgctcatctctgcaaaattgtatatggttttttattactaatt   8691</w:t>
      </w:r>
    </w:p>
    <w:p w14:paraId="778288A8" w14:textId="760DD57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65C189B1" w14:textId="7A4A3FE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626 GTATTTATGCTCATCTCTGCAAAATTGTATATGGTTTTTTATTACTAATT   4675</w:t>
      </w:r>
    </w:p>
    <w:p w14:paraId="4CCC4476" w14:textId="3CE8150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36B31B1" w14:textId="191BF60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692 ggtatttcatcttaacttgacagaatcttagtatcaattggtgaatcatt   8741</w:t>
      </w:r>
    </w:p>
    <w:p w14:paraId="525E3070" w14:textId="45CA98A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2750A10" w14:textId="15CF38F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676 GGTATTTCATCTTAACTTGACAGAATCTTAGTATCAATTGGTGAATCATT   4725</w:t>
      </w:r>
    </w:p>
    <w:p w14:paraId="5F0FC554" w14:textId="20B9A4D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B120639" w14:textId="178D05A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742 cggggtgagtattttctttctatgaaatataatagtatgcattgtaagta   8791</w:t>
      </w:r>
    </w:p>
    <w:p w14:paraId="7D85C053" w14:textId="75D8246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F3027AB" w14:textId="257C4BA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726 CGGGGTGAGTATTTTCTTTCTATGAAATATAATAGTATGCATTGTAAGTA   4775</w:t>
      </w:r>
    </w:p>
    <w:p w14:paraId="456E73CF" w14:textId="7D0FDF7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95D97E1" w14:textId="7573F3E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792 taaaagaaattaaagctttctataatttgaatttccaaatgcagttattc   8841</w:t>
      </w:r>
    </w:p>
    <w:p w14:paraId="569857BF" w14:textId="7490A92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2D6B1F64" w14:textId="7F1950F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776 TAAAAGAAATTAAAGCTTTCTATAATTTGAATTTCCAAATGCAGTTATTC   4825</w:t>
      </w:r>
    </w:p>
    <w:p w14:paraId="01A0137A" w14:textId="49053E43" w:rsid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113164F" w14:textId="4E6B6A73" w:rsidR="007246E5" w:rsidRPr="00D964E7" w:rsidRDefault="007246E5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517E21E" w14:textId="5BA0872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lastRenderedPageBreak/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842 aaacacctcatccaggcatattgcatagaattttatgagatatatatatc   8891</w:t>
      </w:r>
    </w:p>
    <w:p w14:paraId="304A9EF3" w14:textId="3DDF660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9C08DA5" w14:textId="0BF2452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826 AAACACCTCATCCAGGCATATTGCATAGAATTTTATGAGATATATATATC   4875</w:t>
      </w:r>
    </w:p>
    <w:p w14:paraId="5F71F488" w14:textId="4E70C298" w:rsidR="00D063FE" w:rsidRDefault="00D063FE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</w:pPr>
    </w:p>
    <w:p w14:paraId="3D8F15FA" w14:textId="2C0EED8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892 tcagatttactttcaaatcaagtttaatctcaaatcatactcctaattgg   8941</w:t>
      </w:r>
    </w:p>
    <w:p w14:paraId="354AF123" w14:textId="2AF997F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71192F9" w14:textId="2FC87EC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876 TCAGATTTACTTTCAAATCAAGTTTAATCTCAAATCATACTCCTAATTGG   4925</w:t>
      </w:r>
    </w:p>
    <w:p w14:paraId="18402A5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0A4CA7B" w14:textId="5EE7154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942 tgaacttcaaaacttttctaaatatccacttgagattatataatacatat   8991</w:t>
      </w:r>
    </w:p>
    <w:p w14:paraId="7CF8B516" w14:textId="3245DEE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6C47F61D" w14:textId="3662AC1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926 TGAACTTCAAAACTTTTCTAAATATCCACTTGAGATTATATAATACATAT   4975</w:t>
      </w:r>
    </w:p>
    <w:p w14:paraId="1FB9B0BF" w14:textId="2FB1BF3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1BE4CC1" w14:textId="754EE7E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8992 atacatttgtgtatatacatacatatatacgtgagctgtttttgctcaca   9041</w:t>
      </w:r>
    </w:p>
    <w:p w14:paraId="6C9358E2" w14:textId="219C32A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6BC5CEF5" w14:textId="35971A5A" w:rsidR="00D964E7" w:rsidRPr="00D964E7" w:rsidRDefault="007246E5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309E77B" wp14:editId="61D67DC3">
                <wp:simplePos x="0" y="0"/>
                <wp:positionH relativeFrom="column">
                  <wp:posOffset>2797446</wp:posOffset>
                </wp:positionH>
                <wp:positionV relativeFrom="paragraph">
                  <wp:posOffset>104140</wp:posOffset>
                </wp:positionV>
                <wp:extent cx="225696" cy="226060"/>
                <wp:effectExtent l="0" t="0" r="3175" b="254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696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261184" w14:textId="4E170B93" w:rsidR="007246E5" w:rsidRPr="00025641" w:rsidRDefault="007246E5" w:rsidP="007246E5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16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9E77B" id="Text Box 17" o:spid="_x0000_s1041" type="#_x0000_t202" style="position:absolute;margin-left:220.25pt;margin-top:8.2pt;width:17.75pt;height:17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" filled="f" stroked="f">
                <v:textbox inset="0,0,0,0">
                  <w:txbxContent>
                    <w:p w14:paraId="64261184" w14:textId="4E170B93" w:rsidR="007246E5" w:rsidRPr="00025641" w:rsidRDefault="007246E5" w:rsidP="007246E5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16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4976 ATACATTTGTGTATATACATACATATATACGTGAGCTGTTTTTGCTCACA   5025</w:t>
      </w:r>
    </w:p>
    <w:p w14:paraId="1EA18CC2" w14:textId="571534A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6A1BCC7" w14:textId="493C723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042 acatttctatcaccaaatgtgtgaga</w:t>
      </w:r>
      <w:r w:rsidRPr="008E6D75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tttctcacccaaatctattc   9091</w:t>
      </w:r>
    </w:p>
    <w:p w14:paraId="75D3F103" w14:textId="1E74919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 |||||||||||||||||||||||</w:t>
      </w:r>
    </w:p>
    <w:p w14:paraId="5ED1EE4F" w14:textId="7B55F51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026 ACATTTCTATCACCAAATGTGTGAGA</w:t>
      </w:r>
      <w:r w:rsidRPr="003244CA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TTTCTCACCCAAATCTATTC   5074</w:t>
      </w:r>
    </w:p>
    <w:p w14:paraId="36B02E08" w14:textId="6BC5209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FE2C0E0" w14:textId="6BC022A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092 ttcaactctctggtgttctacaattcaattcaattctgacactaattacc   9141</w:t>
      </w:r>
    </w:p>
    <w:p w14:paraId="590E0E4A" w14:textId="66C0C68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B472093" w14:textId="5D6AF95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075 TTCAACTCTCTGGTGTTCTACAATTCAATTCAATTCTGACACTAATTACC   5124</w:t>
      </w:r>
    </w:p>
    <w:p w14:paraId="42B96C43" w14:textId="4B3EB75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E7B1D68" w14:textId="136D988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142 cagagtcagcatcagactccacaggttcaagggctcagtcccacaaaaat   9191</w:t>
      </w:r>
    </w:p>
    <w:p w14:paraId="3423FB2B" w14:textId="5649F07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63677909" w14:textId="05A2E1D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125 CAGAGTCAGCATCAGACTCCACAGGTTCAAGGGCTCAGTCCCACAAAAAT   5174</w:t>
      </w:r>
    </w:p>
    <w:p w14:paraId="139B3500" w14:textId="3D72859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44CF59A" w14:textId="66B2302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192 ggtctcactgcagacaccagtcacaagtgtcaggtccccaggctacacca   9241</w:t>
      </w:r>
    </w:p>
    <w:p w14:paraId="5776DC0D" w14:textId="5F0047C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5E4C707" w14:textId="4DC81940" w:rsidR="00D964E7" w:rsidRPr="00D964E7" w:rsidRDefault="00A64F94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8A10445" wp14:editId="3C2EBF47">
                <wp:simplePos x="0" y="0"/>
                <wp:positionH relativeFrom="column">
                  <wp:posOffset>2914254</wp:posOffset>
                </wp:positionH>
                <wp:positionV relativeFrom="paragraph">
                  <wp:posOffset>91440</wp:posOffset>
                </wp:positionV>
                <wp:extent cx="225425" cy="226060"/>
                <wp:effectExtent l="0" t="0" r="3175" b="254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425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A4CF41" w14:textId="55E73A86" w:rsidR="00A64F94" w:rsidRPr="00025641" w:rsidRDefault="00A64F94" w:rsidP="00A64F9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17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10445" id="Text Box 18" o:spid="_x0000_s1042" type="#_x0000_t202" style="position:absolute;margin-left:229.45pt;margin-top:7.2pt;width:17.75pt;height:17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" filled="f" stroked="f">
                <v:textbox inset="0,0,0,0">
                  <w:txbxContent>
                    <w:p w14:paraId="2CA4CF41" w14:textId="55E73A86" w:rsidR="00A64F94" w:rsidRPr="00025641" w:rsidRDefault="00A64F94" w:rsidP="00A64F9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17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175 GGTCTCACTGCAGACACCAGTCACAAGTGTCAGGTCCCCAGGCTACACCA   5224</w:t>
      </w:r>
    </w:p>
    <w:p w14:paraId="34B40507" w14:textId="5CFB18E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9319AD5" w14:textId="6AF956B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242 cacttccgtctgacttgaatacgaagtt</w:t>
      </w:r>
      <w:r w:rsidRPr="004212B5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gggttccgatagtgcctct   9291</w:t>
      </w:r>
    </w:p>
    <w:p w14:paraId="7F0DCD8B" w14:textId="5C97E68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 |||||||||||||||||||||</w:t>
      </w:r>
    </w:p>
    <w:p w14:paraId="4F934A8D" w14:textId="0EAB184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225 CACTTCCGTCTGACTTGAATACGAAGTT</w:t>
      </w:r>
      <w:r w:rsidRPr="003244CA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GGGTTCCGATAGTGCCTCT   5273</w:t>
      </w:r>
    </w:p>
    <w:p w14:paraId="609FE334" w14:textId="1377DA9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0DC35E1" w14:textId="2FDDF83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292 tccttacagtttgatccactgccagaactactcacaaaactctggaaaat   9341</w:t>
      </w:r>
    </w:p>
    <w:p w14:paraId="4B0BD978" w14:textId="76ABCF7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20A2BD9E" w14:textId="520B569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274 TCCTTACAGTTTGATCCACTGCCAGAACTACTCACAAAACTCTGGAAAAT   5323</w:t>
      </w:r>
    </w:p>
    <w:p w14:paraId="1E5114E4" w14:textId="08B163E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79B350A" w14:textId="4CF28AD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342 attctacttactattatcagttcatcataaaagatacaaatgaacagcca   9391</w:t>
      </w:r>
    </w:p>
    <w:p w14:paraId="084E7BAE" w14:textId="21C1C16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45EB7AC8" w14:textId="74EBAF3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324 ATTCTACTTACTATTATCAGTTCATCATAAAAGATACAAATGAACAGCCA   5373</w:t>
      </w:r>
    </w:p>
    <w:p w14:paraId="75D229D0" w14:textId="5DB25E1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A9B04A1" w14:textId="5FB40BF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392 gatgaagaaatattatatagggtgaggtccagaagagtccctagcacagg   9441</w:t>
      </w:r>
    </w:p>
    <w:p w14:paraId="480D55E7" w14:textId="0FA06E1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42A54859" w14:textId="696ADB9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374 GATGAAGAAATATTATATAGGGTGAGGTCCAGAAGAGTCCCTAGCACAGG   5423</w:t>
      </w:r>
    </w:p>
    <w:p w14:paraId="59D55878" w14:textId="4F97FD6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8AFE123" w14:textId="04BCF19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442 ggcttctgtccctggggagttggggtgcaccaccttcctagcacttagac   9491</w:t>
      </w:r>
    </w:p>
    <w:p w14:paraId="3E5CEAFC" w14:textId="483E4D2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DAF9546" w14:textId="1AE5832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424 GGCTTCTGTCCCTGGGGAGTTGGGGTGCACCACCTTCCTAGCACTTAGAC   5473</w:t>
      </w:r>
    </w:p>
    <w:p w14:paraId="23FE5C19" w14:textId="7A9B840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01FF15D" w14:textId="0065367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492 atgtttaccaactccaaagatctcccaaccttattgttgaggggttttta   9541</w:t>
      </w:r>
    </w:p>
    <w:p w14:paraId="147B652A" w14:textId="1C6498B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CE4B0C8" w14:textId="5A43570E" w:rsidR="00D964E7" w:rsidRPr="00D964E7" w:rsidRDefault="006B24AA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113AFB5" wp14:editId="099098F5">
                <wp:simplePos x="0" y="0"/>
                <wp:positionH relativeFrom="column">
                  <wp:posOffset>3823335</wp:posOffset>
                </wp:positionH>
                <wp:positionV relativeFrom="paragraph">
                  <wp:posOffset>74295</wp:posOffset>
                </wp:positionV>
                <wp:extent cx="456565" cy="226060"/>
                <wp:effectExtent l="0" t="0" r="635" b="254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226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2BAB1C" w14:textId="0FE321AC" w:rsidR="00A64F94" w:rsidRPr="00025641" w:rsidRDefault="00A64F94" w:rsidP="006B24A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18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13AFB5" id="Text Box 19" o:spid="_x0000_s1043" type="#_x0000_t202" style="position:absolute;margin-left:301.05pt;margin-top:5.85pt;width:35.95pt;height:17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" filled="f" stroked="f">
                <v:textbox inset="0,0,0,0">
                  <w:txbxContent>
                    <w:p w14:paraId="402BAB1C" w14:textId="0FE321AC" w:rsidR="00A64F94" w:rsidRPr="00025641" w:rsidRDefault="00A64F94" w:rsidP="006B24A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18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474 ATGTTTACCAACTCCAAAGATCTCCCAACCTTATTGTTGAGGGGTTTTTA   5523</w:t>
      </w:r>
    </w:p>
    <w:p w14:paraId="4C5ECF28" w14:textId="4FB4FFA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C3E1DF3" w14:textId="4B8D786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542 tgggggtttcattatataggcataattgattaactcaatttccaa</w:t>
      </w:r>
      <w:r w:rsidRPr="00F80506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cc   9591</w:t>
      </w:r>
    </w:p>
    <w:p w14:paraId="260FED1D" w14:textId="3B616E1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 ||||</w:t>
      </w:r>
    </w:p>
    <w:p w14:paraId="4C08327F" w14:textId="1B4896C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524 TGGGGGTTTCATTATATAGGCATAATTGATTAACTCAATTTCCAA</w:t>
      </w:r>
      <w:r w:rsidRPr="003244CA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CC   5572</w:t>
      </w:r>
    </w:p>
    <w:p w14:paraId="71861E7B" w14:textId="0B4C706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14C478D" w14:textId="40D8254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592 tcccctccctggatagagggtggggctgaaagttccaagcttctactcaa   9641</w:t>
      </w:r>
    </w:p>
    <w:p w14:paraId="2661B13C" w14:textId="0A94C17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CD90971" w14:textId="00CD040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573 TCCCCTCCCTGGATAGAGGGTGGGGCTGAAAGTTCCAAGCTTCTACTCAA   5622</w:t>
      </w:r>
    </w:p>
    <w:p w14:paraId="7D4BE1D4" w14:textId="783CB74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323818B" w14:textId="6C39CEE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642 gacttggtctttctggcaaccagcttccatcctaaattagctaggtaccc   9691</w:t>
      </w:r>
    </w:p>
    <w:p w14:paraId="642D9154" w14:textId="34B403B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432D2991" w14:textId="0DE0CBE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623 GACTTGGTCTTTCTGGCAACCAGCTTCCATCCTAAATTAGCTAGGTACCC   5672</w:t>
      </w:r>
    </w:p>
    <w:p w14:paraId="36A088A7" w14:textId="0A1018E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7A73480" w14:textId="02B412F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692 accaagtatcacctcattagaacaaaagatggtcccatcacccttatcac   9741</w:t>
      </w:r>
    </w:p>
    <w:p w14:paraId="7495F76D" w14:textId="392B523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8420423" w14:textId="604A402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673 ACCAAGTATCACCTCATTAGAACAAAAGATGGTCCCATCACCCTTATCAC   5722</w:t>
      </w:r>
    </w:p>
    <w:p w14:paraId="57A59026" w14:textId="78FE1A3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597EF0E" w14:textId="113917A1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742 acatgaaattcgaagggttttaggagctctgtcccaggaaccagggacaa   9791</w:t>
      </w:r>
    </w:p>
    <w:p w14:paraId="30BA991E" w14:textId="7A1DF38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190F41C" w14:textId="29D47E9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723 ACATGAAATTCGAAGGGTTTTAGGAGCTCTGTCCCAGGAACCAGGGACAA   5772</w:t>
      </w:r>
    </w:p>
    <w:p w14:paraId="30F19257" w14:textId="76C606B9" w:rsid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78F72B1" w14:textId="70BBA774" w:rsidR="00A64F94" w:rsidRPr="00D964E7" w:rsidRDefault="00A64F94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E87E7FA" w14:textId="2EA24D9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lastRenderedPageBreak/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792 agaccaaatatctttcaatgataccatgtatgtatgtacataacctcaca   9841</w:t>
      </w:r>
    </w:p>
    <w:p w14:paraId="7EDB3506" w14:textId="72B8AF4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7BC2FE2C" w14:textId="2A5E177F" w:rsidR="00D964E7" w:rsidRPr="00D964E7" w:rsidRDefault="00A64F94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44E3046" wp14:editId="1BF13189">
                <wp:simplePos x="0" y="0"/>
                <wp:positionH relativeFrom="column">
                  <wp:posOffset>1425086</wp:posOffset>
                </wp:positionH>
                <wp:positionV relativeFrom="paragraph">
                  <wp:posOffset>635</wp:posOffset>
                </wp:positionV>
                <wp:extent cx="456169" cy="231744"/>
                <wp:effectExtent l="0" t="0" r="1270" b="2286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169" cy="23174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ED58F8" w14:textId="774E082C" w:rsidR="00A64F94" w:rsidRPr="00025641" w:rsidRDefault="00A64F94" w:rsidP="008A7D1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19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E3046" id="Text Box 20" o:spid="_x0000_s1044" type="#_x0000_t202" style="position:absolute;margin-left:112.2pt;margin-top:.05pt;width:35.9pt;height:18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" filled="f" stroked="f">
                <v:textbox inset="0,0,0,0">
                  <w:txbxContent>
                    <w:p w14:paraId="38ED58F8" w14:textId="774E082C" w:rsidR="00A64F94" w:rsidRPr="00025641" w:rsidRDefault="00A64F94" w:rsidP="008A7D1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19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773 AGACCAAATATCTTTCAATGATACCATGTATGTATGTACATAACCTCACA   5822</w:t>
      </w:r>
    </w:p>
    <w:p w14:paraId="06613934" w14:textId="6B5C086E" w:rsidR="00D063FE" w:rsidRDefault="00D063FE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</w:pPr>
    </w:p>
    <w:p w14:paraId="029DE8E8" w14:textId="4D2F1D6B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842 ggaat</w:t>
      </w:r>
      <w:r w:rsidRPr="008A7D1D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ataaaacaattttgaaattcactcattatgagtgtgatttg   9891</w:t>
      </w:r>
    </w:p>
    <w:p w14:paraId="7EFCB6C3" w14:textId="4582F6A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</w:t>
      </w:r>
      <w:r w:rsidRPr="008A7D1D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.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||||||||||||||||||||||||||||||||||||||||||||</w:t>
      </w:r>
    </w:p>
    <w:p w14:paraId="3FFC56AC" w14:textId="680762D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823 GGAAT</w:t>
      </w:r>
      <w:r w:rsidRPr="008A7D1D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ATAAAACAATTTTGAAATTCACTCATTATGAGTGTGATTTG   5872</w:t>
      </w:r>
    </w:p>
    <w:p w14:paraId="4E95CA64" w14:textId="2B60D14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3824A39" w14:textId="62AB11D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892 aaatgagatactccaaaatgtaagcccgatatccaaatgtcaccagcctg   9941</w:t>
      </w:r>
    </w:p>
    <w:p w14:paraId="18665C21" w14:textId="14ACD9F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29E91549" w14:textId="276D9AF4" w:rsidR="00D964E7" w:rsidRPr="00D964E7" w:rsidRDefault="00A64F94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425A0EB" wp14:editId="5A750A2B">
                <wp:simplePos x="0" y="0"/>
                <wp:positionH relativeFrom="column">
                  <wp:posOffset>3135172</wp:posOffset>
                </wp:positionH>
                <wp:positionV relativeFrom="paragraph">
                  <wp:posOffset>100330</wp:posOffset>
                </wp:positionV>
                <wp:extent cx="576091" cy="232410"/>
                <wp:effectExtent l="0" t="0" r="8255" b="2159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91" cy="232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451A13" w14:textId="2ACDE4BB" w:rsidR="00A64F94" w:rsidRPr="00025641" w:rsidRDefault="00A64F94" w:rsidP="00A64F9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20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5A0EB" id="Text Box 21" o:spid="_x0000_s1045" type="#_x0000_t202" style="position:absolute;margin-left:246.85pt;margin-top:7.9pt;width:45.35pt;height:18.3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" filled="f" stroked="f">
                <v:textbox inset="0,0,0,0">
                  <w:txbxContent>
                    <w:p w14:paraId="44451A13" w14:textId="2ACDE4BB" w:rsidR="00A64F94" w:rsidRPr="00025641" w:rsidRDefault="00A64F94" w:rsidP="00A64F9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20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873 AAATGAGATACTCCAAAATGTAAGCCCGATATCCAAATGTCACCAGCCTG   5922</w:t>
      </w:r>
    </w:p>
    <w:p w14:paraId="6DE26D4E" w14:textId="34859A1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28836BC" w14:textId="16410D6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942 tccctgcctactggtctccttccatacatatgca</w:t>
      </w:r>
      <w:r w:rsidRPr="00D02420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ttgcttgtcctt   9991</w:t>
      </w:r>
    </w:p>
    <w:p w14:paraId="5EA88544" w14:textId="7933C82C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</w:t>
      </w:r>
      <w:r w:rsidRPr="00D02420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.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|||||||||||||||</w:t>
      </w:r>
    </w:p>
    <w:p w14:paraId="020D59AC" w14:textId="2DF1E17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923 TCCCTGCCTACTGGTCTCCTTCCATACATATGCA</w:t>
      </w:r>
      <w:r w:rsidRPr="00D02420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G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TTGCTTGTCCTT   5972</w:t>
      </w:r>
    </w:p>
    <w:p w14:paraId="5535D866" w14:textId="55CEE94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DBBB4C0" w14:textId="487A460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99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tctcagacttctaggatattctttttctggtacactgattaggaattg  10041</w:t>
      </w:r>
      <w:proofErr w:type="gramEnd"/>
    </w:p>
    <w:p w14:paraId="7511DF3F" w14:textId="056F6D6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49AE6840" w14:textId="42D1A0C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5973 CCTCTCAGACTTCTAGGATATTCTTTTTCTGGTACACTGATTAGGAATTG   6022</w:t>
      </w:r>
    </w:p>
    <w:p w14:paraId="42E23C89" w14:textId="1C30021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C393313" w14:textId="7CDCE2C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0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gcatgagatcctgcctcagtgaaagtggcagagcttcattctaggag  10091</w:t>
      </w:r>
      <w:proofErr w:type="gramEnd"/>
    </w:p>
    <w:p w14:paraId="396961E7" w14:textId="474541C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ADDBA74" w14:textId="5D98F4D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023 TTTGCATGAGATCCTGCCTCAGTGAAAGTGGCAGAGCTTCATTCTAGGAG   6072</w:t>
      </w:r>
    </w:p>
    <w:p w14:paraId="4746BE52" w14:textId="7D827D6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00022E4" w14:textId="2EE2407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0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ccaagggaaagctttgctttgaaacatttattctaggctgcaaatcca  10141</w:t>
      </w:r>
      <w:proofErr w:type="gramEnd"/>
    </w:p>
    <w:p w14:paraId="204722CD" w14:textId="507D64B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640EDF20" w14:textId="46C682BE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073 ATCCAAGGGAAAGCTTTGCTTTGAAACATTTATTCTAGGCTGCAAATCCA   6122</w:t>
      </w:r>
    </w:p>
    <w:p w14:paraId="2992AF49" w14:textId="01A5400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B5B4321" w14:textId="5EB2347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1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accctagttggccttccattaaagtcactaattcagcagtcccatatt  10191</w:t>
      </w:r>
      <w:proofErr w:type="gramEnd"/>
    </w:p>
    <w:p w14:paraId="772B515B" w14:textId="50E141B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3DD0060" w14:textId="7C02F44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123 CAACCCTAGTTGGCCTTCCATTAAAGTCACTAATTCAGCAGTCCCATATT   6172</w:t>
      </w:r>
    </w:p>
    <w:p w14:paraId="60644781" w14:textId="3D7F9A9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217F789" w14:textId="69D5869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1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atatgcattactgttaatatgttgcaccatctccattcccctgagagc  10241</w:t>
      </w:r>
      <w:proofErr w:type="gramEnd"/>
    </w:p>
    <w:p w14:paraId="6C7FE3CF" w14:textId="74AA009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1538061" w14:textId="5D66A4B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173 CAATATGCATTACTGTTAATATGTTGCACCATCTCCATTCCCCTGAGAGC   6222</w:t>
      </w:r>
    </w:p>
    <w:p w14:paraId="7B70BD4F" w14:textId="4BEBBA3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F1B891F" w14:textId="0FDE1B1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2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atatttttaatttttaaatttttatttttagagacagtgtctcactct  10291</w:t>
      </w:r>
      <w:proofErr w:type="gramEnd"/>
    </w:p>
    <w:p w14:paraId="4E682E39" w14:textId="54EBC0E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DC210E2" w14:textId="34E39B3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223 TTATATTTTTAATTTTTAAATTTTTATTTTTAGAGACAGTGTCTCACTCT   6272</w:t>
      </w:r>
    </w:p>
    <w:p w14:paraId="690E6F36" w14:textId="35FAB6C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9CD64E6" w14:textId="017EDA8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2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cacctacttattataacctcaaactcctcggcccaagcagtcctctca  10341</w:t>
      </w:r>
      <w:proofErr w:type="gramEnd"/>
    </w:p>
    <w:p w14:paraId="07A4B62E" w14:textId="141658E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4EDC865" w14:textId="20DC49E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273 GTCACCTACTTATTATAACCTCAAACTCCTCGGCCCAAGCAGTCCTCTCA   6322</w:t>
      </w:r>
    </w:p>
    <w:p w14:paraId="412DA1AF" w14:textId="037D853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EA08BFF" w14:textId="1096624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3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ttagcctcccaagttgccaggactacaggcatgcaccaccatgtccag  10391</w:t>
      </w:r>
      <w:proofErr w:type="gramEnd"/>
    </w:p>
    <w:p w14:paraId="40276BCF" w14:textId="19967CB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435FCA8D" w14:textId="4D462B7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323 CCTTAGCCTCCCAAGTTGCCAGGACTACAGGCATGCACCACCATGTCCAG   6372</w:t>
      </w:r>
    </w:p>
    <w:p w14:paraId="4CEA61B5" w14:textId="4309CB8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6B33877" w14:textId="0DEE4FA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3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aatttttaaattttttgtagagacagggttttctatgttggccagatt  10441</w:t>
      </w:r>
      <w:proofErr w:type="gramEnd"/>
    </w:p>
    <w:p w14:paraId="348A13A9" w14:textId="435E70C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020F97C" w14:textId="4560D60B" w:rsidR="00D964E7" w:rsidRPr="00D964E7" w:rsidRDefault="00A64F94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6EC59FE" wp14:editId="34854C9E">
                <wp:simplePos x="0" y="0"/>
                <wp:positionH relativeFrom="column">
                  <wp:posOffset>1655018</wp:posOffset>
                </wp:positionH>
                <wp:positionV relativeFrom="paragraph">
                  <wp:posOffset>78105</wp:posOffset>
                </wp:positionV>
                <wp:extent cx="454660" cy="232410"/>
                <wp:effectExtent l="0" t="0" r="2540" b="2159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660" cy="232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B553FE" w14:textId="7B89F917" w:rsidR="00A64F94" w:rsidRPr="00025641" w:rsidRDefault="00A64F94" w:rsidP="00A64F9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21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EC59FE" id="Text Box 22" o:spid="_x0000_s1046" type="#_x0000_t202" style="position:absolute;margin-left:130.3pt;margin-top:6.15pt;width:35.8pt;height:18.3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" filled="f" stroked="f">
                <v:textbox inset="0,0,0,0">
                  <w:txbxContent>
                    <w:p w14:paraId="5EB553FE" w14:textId="7B89F917" w:rsidR="00A64F94" w:rsidRPr="00025641" w:rsidRDefault="00A64F94" w:rsidP="00A64F9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21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373 CTAATTTTTAAATTTTTTGTAGAGACAGGGTTTTCTATGTTGGCCAGATT   6422</w:t>
      </w:r>
    </w:p>
    <w:p w14:paraId="7C0FE1A2" w14:textId="0C3A517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8501105" w14:textId="2BE71BD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4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tattgaa</w:t>
      </w:r>
      <w:r w:rsidRPr="00915F4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cctggcttccacgataccccgtctcagcctcccaaagaa  10491</w:t>
      </w:r>
      <w:proofErr w:type="gramEnd"/>
    </w:p>
    <w:p w14:paraId="02A9A863" w14:textId="3D7C807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</w:t>
      </w:r>
      <w:r w:rsidRPr="00915F4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.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||||||||||||||||||||||||||||||||||||||||</w:t>
      </w:r>
    </w:p>
    <w:p w14:paraId="41ADA0F3" w14:textId="2FA775D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423 GGTATTGAA</w:t>
      </w:r>
      <w:r w:rsidRPr="00915F47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T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CCTGGCTTCCACGATACCCCGTCTCAGCCTCCCAAAGAA   6472</w:t>
      </w:r>
    </w:p>
    <w:p w14:paraId="3D0472F4" w14:textId="7A1F1A3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EBAE1F7" w14:textId="536B8FB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4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gggattacagatgtgagccactgcacctggccagagagcttatattct  10541</w:t>
      </w:r>
      <w:proofErr w:type="gramEnd"/>
    </w:p>
    <w:p w14:paraId="127BAD14" w14:textId="121EB4D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2DABA4EB" w14:textId="2586F95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473 CTGGGATTACAGATGTGAGCCACTGCACCTGGCCAGAGAGCTTATATTCT   6522</w:t>
      </w:r>
    </w:p>
    <w:p w14:paraId="2CE29E3E" w14:textId="6D4946D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CDD8652" w14:textId="7DEE88FA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5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ataggaatgggaagactgcctatgttatgtgttgctacataatacatta  10591</w:t>
      </w:r>
      <w:proofErr w:type="gramEnd"/>
    </w:p>
    <w:p w14:paraId="2976AA71" w14:textId="17AB84E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487582CC" w14:textId="461FD61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523 TATAGGAATGGGAAGACTGCCTATGTTATGTGTTGCTACATAATACATTA   6572</w:t>
      </w:r>
    </w:p>
    <w:p w14:paraId="5F27AC77" w14:textId="7444C29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01041B3" w14:textId="22F3B4E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5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cccaaacttagtgacttaaaacaaacgcttattatctccatttctgtg  10641</w:t>
      </w:r>
      <w:proofErr w:type="gramEnd"/>
    </w:p>
    <w:p w14:paraId="5AB53C27" w14:textId="6BAB1EF8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75D192FC" w14:textId="21356644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573 CCCCCAAACTTAGTGACTTAAAACAAACGCTTATTATCTCCATTTCTGTG   6622</w:t>
      </w:r>
    </w:p>
    <w:p w14:paraId="0400C031" w14:textId="2DC7BD1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BD9C7FB" w14:textId="1C12A0AF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6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tcaataatctaggcatgacttagctgggccagagtttctccaaagtct  10691</w:t>
      </w:r>
      <w:proofErr w:type="gramEnd"/>
    </w:p>
    <w:p w14:paraId="5CD9BA27" w14:textId="7AC6602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27C75F6F" w14:textId="7629FDAC" w:rsidR="00D964E7" w:rsidRPr="00D964E7" w:rsidRDefault="00A64F94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EA5D9CD" wp14:editId="41DDB612">
                <wp:simplePos x="0" y="0"/>
                <wp:positionH relativeFrom="column">
                  <wp:posOffset>2225040</wp:posOffset>
                </wp:positionH>
                <wp:positionV relativeFrom="paragraph">
                  <wp:posOffset>58420</wp:posOffset>
                </wp:positionV>
                <wp:extent cx="454660" cy="232410"/>
                <wp:effectExtent l="0" t="0" r="2540" b="2159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660" cy="232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DF4C21" w14:textId="05DEBD3F" w:rsidR="00A64F94" w:rsidRPr="00025641" w:rsidRDefault="00A64F94" w:rsidP="00A64F9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22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A5D9CD" id="Text Box 23" o:spid="_x0000_s1047" type="#_x0000_t202" style="position:absolute;margin-left:175.2pt;margin-top:4.6pt;width:35.8pt;height:18.3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" filled="f" stroked="f">
                <v:textbox inset="0,0,0,0">
                  <w:txbxContent>
                    <w:p w14:paraId="38DF4C21" w14:textId="05DEBD3F" w:rsidR="00A64F94" w:rsidRPr="00025641" w:rsidRDefault="00A64F94" w:rsidP="00A64F9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22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623 GGTCAATAATCTAGGCATGACTTAGCTGGGCCAGAGTTTCTCCAAAGTCT   6672</w:t>
      </w:r>
    </w:p>
    <w:p w14:paraId="26A4E311" w14:textId="4C05633D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EA7D06E" w14:textId="553BC2E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6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gatcaaggtgtcagt</w:t>
      </w:r>
      <w:r w:rsidRPr="009C6EDD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tggg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gggcctgcagtcatctcaaggctccac  10741</w:t>
      </w:r>
      <w:proofErr w:type="gramEnd"/>
    </w:p>
    <w:p w14:paraId="26F3C9DB" w14:textId="4A000096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     ||||||||||||||||||||||||||||</w:t>
      </w:r>
    </w:p>
    <w:p w14:paraId="71938B61" w14:textId="49BB787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673 GTGATCAAGGTGTCAGT</w:t>
      </w:r>
      <w:r w:rsidRPr="009C6EDD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eastAsia="en-GB"/>
        </w:rPr>
        <w:t>----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GGGCCTGCAGTCATCTCAAGGCTCCAC   6717</w:t>
      </w:r>
    </w:p>
    <w:p w14:paraId="44570A9D" w14:textId="16D590FB" w:rsid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4FB8961" w14:textId="77777777" w:rsidR="00A64F94" w:rsidRPr="00D964E7" w:rsidRDefault="00A64F94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A3F04F9" w14:textId="43DDECE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lastRenderedPageBreak/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7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agaggagcattcactggcagacttattcaaatggctgttggctgatcct  10791</w:t>
      </w:r>
      <w:proofErr w:type="gramEnd"/>
    </w:p>
    <w:p w14:paraId="3EAE996D" w14:textId="1969AFD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4B40C3B0" w14:textId="068A7770" w:rsidR="00D964E7" w:rsidRPr="00D964E7" w:rsidRDefault="001038BF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45B4929" wp14:editId="75BB1FDA">
                <wp:simplePos x="0" y="0"/>
                <wp:positionH relativeFrom="column">
                  <wp:posOffset>3597577</wp:posOffset>
                </wp:positionH>
                <wp:positionV relativeFrom="paragraph">
                  <wp:posOffset>8890</wp:posOffset>
                </wp:positionV>
                <wp:extent cx="337185" cy="222885"/>
                <wp:effectExtent l="0" t="0" r="18415" b="571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185" cy="2228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6EA1F2" w14:textId="2926E712" w:rsidR="00A64F94" w:rsidRPr="00025641" w:rsidRDefault="00A64F94" w:rsidP="00A64F9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23</w:t>
                            </w:r>
                            <w:r w:rsidRPr="00025641">
                              <w:rPr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5B4929" id="Text Box 24" o:spid="_x0000_s1048" type="#_x0000_t202" style="position:absolute;margin-left:283.25pt;margin-top:.7pt;width:26.55pt;height:17.5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" filled="f" stroked="f">
                <v:textbox inset="0,0,0,0">
                  <w:txbxContent>
                    <w:p w14:paraId="076EA1F2" w14:textId="2926E712" w:rsidR="00A64F94" w:rsidRPr="00025641" w:rsidRDefault="00A64F94" w:rsidP="00A64F9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23</w:t>
                      </w:r>
                      <w:r w:rsidRPr="00025641">
                        <w:rPr>
                          <w:sz w:val="20"/>
                          <w:szCs w:val="20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D964E7"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="00D964E7"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718 TAGAGGAGCATTCACTGGCAGACTTATTCAAATGGCTGTTGGCTGATCCT   6767</w:t>
      </w:r>
    </w:p>
    <w:p w14:paraId="4D7D4561" w14:textId="3432B3DD" w:rsidR="00D063FE" w:rsidRDefault="00D063FE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</w:pPr>
    </w:p>
    <w:p w14:paraId="2D8555E8" w14:textId="05193039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7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gatggctattggcccctctattggtttcttgcccttggg</w:t>
      </w:r>
      <w:r w:rsidRPr="0059450C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c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ctccata  10841</w:t>
      </w:r>
      <w:proofErr w:type="gramEnd"/>
    </w:p>
    <w:p w14:paraId="6F3D6FC2" w14:textId="0C31FA23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 |||||||||</w:t>
      </w:r>
    </w:p>
    <w:p w14:paraId="22F55473" w14:textId="59375505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768 CGATGGCTATTGGCCCCTCTATTGGTTTCTTGCCCTTGGG</w:t>
      </w:r>
      <w:r w:rsidRPr="003244CA">
        <w:rPr>
          <w:rFonts w:ascii="Courier New" w:eastAsia="Times New Roman" w:hAnsi="Courier New" w:cs="Courier New"/>
          <w:color w:val="222222"/>
          <w:sz w:val="16"/>
          <w:szCs w:val="16"/>
          <w:highlight w:val="cyan"/>
          <w:lang w:eastAsia="en-GB"/>
        </w:rPr>
        <w:t>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CTCCATA   6816</w:t>
      </w:r>
    </w:p>
    <w:p w14:paraId="38B573B4" w14:textId="5A021140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424958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8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actgcttgctattcacaacatggcagcttgctttgcccagagcaggga  10891</w:t>
      </w:r>
      <w:proofErr w:type="gramEnd"/>
    </w:p>
    <w:p w14:paraId="2A88834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220251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817 GTACTGCTTGCTATTCACAACATGGCAGCTTGCTTTGCCCAGAGCAGGGA   6866</w:t>
      </w:r>
    </w:p>
    <w:p w14:paraId="363B99F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78EF59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8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ctgagggaggcagggaaataaagagcaagagagaggtcacagtcttat  10941</w:t>
      </w:r>
      <w:proofErr w:type="gramEnd"/>
    </w:p>
    <w:p w14:paraId="32719A8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4B41BE4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867 CTCTGAGGGAGGCAGGGAAATAAAGAGCAAGAGAGAGGTCACAGTCTTAT   6916</w:t>
      </w:r>
    </w:p>
    <w:p w14:paraId="342D7B1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FD7FE4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9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gtaatctaattctggaaatgacagcccattacttttggcatattatttt  10991</w:t>
      </w:r>
      <w:proofErr w:type="gramEnd"/>
    </w:p>
    <w:p w14:paraId="2C42598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871A6A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917 TGTAATCTAATTCTGGAAATGACAGCCCATTACTTTTGGCATATTATTTT   6966</w:t>
      </w:r>
    </w:p>
    <w:p w14:paraId="0B130BE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4BBFEA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09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ttagaagcaagacaacagtagatctagcccacacacgaggggaggagg  11041</w:t>
      </w:r>
      <w:proofErr w:type="gramEnd"/>
    </w:p>
    <w:p w14:paraId="6B24F17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034FF68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6967 GGTTAGAAGCAAGACAACAGTAGATCTAGCCCACACACGAGGGGAGGAGG   7016</w:t>
      </w:r>
    </w:p>
    <w:p w14:paraId="2DB1C84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85E065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10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cacacaaggaggtgaataccaggaggtggggtcattgggagccatctg  11091</w:t>
      </w:r>
      <w:proofErr w:type="gramEnd"/>
    </w:p>
    <w:p w14:paraId="6A263CA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7F2A97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017 ATCACACAAGGAGGTGAATACCAGGAGGTGGGGTCATTGGGAGCCATCTG   7066</w:t>
      </w:r>
    </w:p>
    <w:p w14:paraId="135C144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E8367D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10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aggctgcccaccacactgcctcaagtaactagggagaggtaaaagttt  11141</w:t>
      </w:r>
      <w:proofErr w:type="gramEnd"/>
    </w:p>
    <w:p w14:paraId="2232D6AE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362A09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067 AGAGGCTGCCCACCACACTGCCTCAAGTAACTAGGGAGAGGTAAAAGTTT   7116</w:t>
      </w:r>
    </w:p>
    <w:p w14:paraId="49B6758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7C68A6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11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atgccagatgaccaaatattaaaatgtgtgttacaaatagttcacgat  11191</w:t>
      </w:r>
      <w:proofErr w:type="gramEnd"/>
    </w:p>
    <w:p w14:paraId="16B7DE7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26DE67A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117 ATATGCCAGATGACCAAATATTAAAATGTGTGTTACAAATAGTTCACGAT   7166</w:t>
      </w:r>
    </w:p>
    <w:p w14:paraId="3D3B452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5D836E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11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gctcagctgtcagactttacaaaggagctatgggaccttataaggaca  11241</w:t>
      </w:r>
      <w:proofErr w:type="gramEnd"/>
    </w:p>
    <w:p w14:paraId="72BEA73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722A3E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167 GGGCTCAGCTGTCAGACTTTACAAAGGAGCTATGGGACCTTATAAGGACA   7216</w:t>
      </w:r>
    </w:p>
    <w:p w14:paraId="26F6BF8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31EFD2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12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tggaactggctaggtatcacatagtggtcttcaaacatttttgcttgc  11291</w:t>
      </w:r>
      <w:proofErr w:type="gramEnd"/>
    </w:p>
    <w:p w14:paraId="36E3A4B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563262CF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217 GTTGGAACTGGCTAGGTATCACATAGTGGTCTTCAAACATTTTTGCTTGC   7266</w:t>
      </w:r>
    </w:p>
    <w:p w14:paraId="66057BB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B68C1A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12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taacctctaaaataattgggaaaaagttgaatgtacttccatatctta  11341</w:t>
      </w:r>
      <w:proofErr w:type="gramEnd"/>
    </w:p>
    <w:p w14:paraId="7CD9DBC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4CD1B02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267 CATAACCTCTAAAATAATTGGGAAAAAGTTGAATGTACTTCCATATCTTA   7316</w:t>
      </w:r>
    </w:p>
    <w:p w14:paraId="23604F1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0C70DA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13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gctgataatttaaaatattatacatttaatagcagcacgggatttagt  11391</w:t>
      </w:r>
      <w:proofErr w:type="gramEnd"/>
    </w:p>
    <w:p w14:paraId="2F63B9E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FDEAA0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317 AAGCTGATAATTTAAAATATTATACATTTAATAGCAGCACGGGATTTAGT   7366</w:t>
      </w:r>
    </w:p>
    <w:p w14:paraId="3C2DBEB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1FA22B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13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tgttaaattgtatatgtgctccaaatagatttaccatcaaaacctgt  11441</w:t>
      </w:r>
      <w:proofErr w:type="gramEnd"/>
    </w:p>
    <w:p w14:paraId="34135F3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663971F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367 TTTTGTTAAATTGTATATGTGCTCCAAATAGATTTACCATCAAAACCTGT   7416</w:t>
      </w:r>
    </w:p>
    <w:p w14:paraId="44D4E8A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6EEB1D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14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ttgaatttaatattgggagaattcgctagtttaatttttggaaaataaa  11491</w:t>
      </w:r>
      <w:proofErr w:type="gramEnd"/>
    </w:p>
    <w:p w14:paraId="7E29C7D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23E48688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417 TTTGAATTTAATATTGGGAGAATTCGCTAGTTTAATTTTTGGAAAATAAA   7466</w:t>
      </w:r>
    </w:p>
    <w:p w14:paraId="1109D9F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1FB81F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14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tataattggcaaagctaatcctcactgttgaatctatccgtcaaatcag  11541</w:t>
      </w:r>
      <w:proofErr w:type="gramEnd"/>
    </w:p>
    <w:p w14:paraId="68B4D0A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7BB51877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467 GTATAATTGGCAAAGCTAATCCTCACTGTTGAATCTATCCGTCAAATCAG   7516</w:t>
      </w:r>
    </w:p>
    <w:p w14:paraId="6D7874DB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127D77D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15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ataatttctatcagaaagtctatatgacttgtcaacataatacccata  11591</w:t>
      </w:r>
      <w:proofErr w:type="gramEnd"/>
    </w:p>
    <w:p w14:paraId="3082BFD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23063E0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517 ATATAATTTCTATCAGAAAGTCTATATGACTTGTCAACATAATACCCATA   7566</w:t>
      </w:r>
    </w:p>
    <w:p w14:paraId="4186386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52DD706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15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agtgaatcaaaaattattattcattgaacacatcatctcttatcaaatt  11641</w:t>
      </w:r>
      <w:proofErr w:type="gramEnd"/>
    </w:p>
    <w:p w14:paraId="5A9EEFB3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E5E7CCC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567 AAGTGAATCAAAAATTATTATTCATTGAACACATCATCTCTTATCAAATT   7616</w:t>
      </w:r>
    </w:p>
    <w:p w14:paraId="29E65EA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5C8E2AA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164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ttgtgaccttccttctggttgtataatagcctaaaaaacaaaaaaagga  11691</w:t>
      </w:r>
      <w:proofErr w:type="gramEnd"/>
    </w:p>
    <w:p w14:paraId="06AC52A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1BEA86D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617 CTTGTGACCTTCCTTCTGGTTGTATAATAGCCTAAAAAACAAAAAAAGGA   7666</w:t>
      </w:r>
    </w:p>
    <w:p w14:paraId="0F42A65E" w14:textId="77777777" w:rsid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9CDF75E" w14:textId="77777777" w:rsidR="00A64F94" w:rsidRPr="00D964E7" w:rsidRDefault="00A64F94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AF51E99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lastRenderedPageBreak/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1692 </w:t>
      </w:r>
      <w:proofErr w:type="gramStart"/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aaagcaagtttccagaaagctgttctgacttgcctacttctgaaaagt  11741</w:t>
      </w:r>
      <w:proofErr w:type="gramEnd"/>
    </w:p>
    <w:p w14:paraId="78A37AC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||||||</w:t>
      </w:r>
    </w:p>
    <w:p w14:paraId="32A9B15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667 CAAAAGCAAGTTTCCAGAAAGCTGTTCTGACTTGCCTACTTCTGAAAAGT   7716</w:t>
      </w:r>
    </w:p>
    <w:p w14:paraId="53D88B3D" w14:textId="77777777" w:rsidR="00D063FE" w:rsidRDefault="00D063FE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</w:pPr>
    </w:p>
    <w:p w14:paraId="5B61F561" w14:textId="59DB79B2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LR_PCR_ref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11742 agtcctgtatggtgggttctgaaa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highlight w:val="lightGray"/>
          <w:lang w:eastAsia="en-GB"/>
        </w:rPr>
        <w:t>ATGAGGAACCAGGACTTGCA</w:t>
      </w:r>
      <w:proofErr w:type="gramStart"/>
      <w:r w:rsidRPr="00A64F94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11785</w:t>
      </w:r>
      <w:proofErr w:type="gramEnd"/>
    </w:p>
    <w:p w14:paraId="580F7635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||||||||||||||||||||||||||||||||||||||||||||  </w:t>
      </w:r>
    </w:p>
    <w:p w14:paraId="6436C5A4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Canu_assem</w:t>
      </w: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7717 AGTCCTGTATGGTGGGTTCTGAAAATGAGGAACCAGGACTTGCAAG   7762</w:t>
      </w:r>
    </w:p>
    <w:p w14:paraId="1F49A110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66B4A652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---------------------------------------</w:t>
      </w:r>
    </w:p>
    <w:p w14:paraId="3B5D8AE1" w14:textId="77777777" w:rsidR="00D964E7" w:rsidRPr="00D964E7" w:rsidRDefault="00D964E7" w:rsidP="00D964E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D964E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#---------------------------------------</w:t>
      </w:r>
    </w:p>
    <w:p w14:paraId="23B4DBAB" w14:textId="77777777" w:rsidR="00D964E7" w:rsidRPr="00D964E7" w:rsidRDefault="00D964E7">
      <w:pPr>
        <w:rPr>
          <w:rFonts w:ascii="Cambria" w:hAnsi="Cambria"/>
          <w:sz w:val="16"/>
          <w:szCs w:val="16"/>
        </w:rPr>
      </w:pPr>
    </w:p>
    <w:sectPr w:rsidR="00D964E7" w:rsidRPr="00D964E7" w:rsidSect="00242D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3C7E01" w14:textId="77777777" w:rsidR="008A6938" w:rsidRDefault="008A6938" w:rsidP="00025641">
      <w:r>
        <w:separator/>
      </w:r>
    </w:p>
  </w:endnote>
  <w:endnote w:type="continuationSeparator" w:id="0">
    <w:p w14:paraId="2E520809" w14:textId="77777777" w:rsidR="008A6938" w:rsidRDefault="008A6938" w:rsidP="00025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37A99B" w14:textId="77777777" w:rsidR="008A6938" w:rsidRDefault="008A6938" w:rsidP="00025641">
      <w:r>
        <w:separator/>
      </w:r>
    </w:p>
  </w:footnote>
  <w:footnote w:type="continuationSeparator" w:id="0">
    <w:p w14:paraId="69E09580" w14:textId="77777777" w:rsidR="008A6938" w:rsidRDefault="008A6938" w:rsidP="00025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319"/>
    <w:rsid w:val="000213EF"/>
    <w:rsid w:val="00025641"/>
    <w:rsid w:val="001038BF"/>
    <w:rsid w:val="00242DA3"/>
    <w:rsid w:val="00305F8A"/>
    <w:rsid w:val="003244CA"/>
    <w:rsid w:val="003B77CC"/>
    <w:rsid w:val="003C7824"/>
    <w:rsid w:val="003D2EFE"/>
    <w:rsid w:val="003F51BD"/>
    <w:rsid w:val="004174CF"/>
    <w:rsid w:val="0041762D"/>
    <w:rsid w:val="004212B5"/>
    <w:rsid w:val="00446396"/>
    <w:rsid w:val="004C3400"/>
    <w:rsid w:val="004C7FC8"/>
    <w:rsid w:val="0054525F"/>
    <w:rsid w:val="0059450C"/>
    <w:rsid w:val="005C4E7D"/>
    <w:rsid w:val="005E5206"/>
    <w:rsid w:val="00603128"/>
    <w:rsid w:val="00692EB7"/>
    <w:rsid w:val="006B24AA"/>
    <w:rsid w:val="007246E5"/>
    <w:rsid w:val="007862BF"/>
    <w:rsid w:val="00837C21"/>
    <w:rsid w:val="0089276D"/>
    <w:rsid w:val="008A5843"/>
    <w:rsid w:val="008A6938"/>
    <w:rsid w:val="008A7D1D"/>
    <w:rsid w:val="008C62CA"/>
    <w:rsid w:val="008D0319"/>
    <w:rsid w:val="008E6D75"/>
    <w:rsid w:val="00905A70"/>
    <w:rsid w:val="00915F47"/>
    <w:rsid w:val="00976171"/>
    <w:rsid w:val="009C6EDD"/>
    <w:rsid w:val="00A64F94"/>
    <w:rsid w:val="00B86558"/>
    <w:rsid w:val="00BB0582"/>
    <w:rsid w:val="00BC5BD8"/>
    <w:rsid w:val="00C0591E"/>
    <w:rsid w:val="00C65D54"/>
    <w:rsid w:val="00CE4003"/>
    <w:rsid w:val="00D02420"/>
    <w:rsid w:val="00D063FE"/>
    <w:rsid w:val="00D06651"/>
    <w:rsid w:val="00D231D8"/>
    <w:rsid w:val="00D851BA"/>
    <w:rsid w:val="00D93779"/>
    <w:rsid w:val="00D964E7"/>
    <w:rsid w:val="00DE79D4"/>
    <w:rsid w:val="00EE1280"/>
    <w:rsid w:val="00F80506"/>
    <w:rsid w:val="00F9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6490D"/>
  <w15:chartTrackingRefBased/>
  <w15:docId w15:val="{9944218C-EAB8-0842-A296-81E792BE7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64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64E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256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641"/>
  </w:style>
  <w:style w:type="paragraph" w:styleId="Footer">
    <w:name w:val="footer"/>
    <w:basedOn w:val="Normal"/>
    <w:link w:val="FooterChar"/>
    <w:uiPriority w:val="99"/>
    <w:unhideWhenUsed/>
    <w:rsid w:val="000256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89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4</Pages>
  <Words>8384</Words>
  <Characters>47789</Characters>
  <Application>Microsoft Macintosh Word</Application>
  <DocSecurity>0</DocSecurity>
  <Lines>398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atson [LIBACS]</dc:creator>
  <cp:keywords/>
  <dc:description/>
  <cp:lastModifiedBy>Christopher Watson [LIBACS]</cp:lastModifiedBy>
  <cp:revision>11</cp:revision>
  <dcterms:created xsi:type="dcterms:W3CDTF">2021-09-15T12:30:00Z</dcterms:created>
  <dcterms:modified xsi:type="dcterms:W3CDTF">2021-11-12T14:51:00Z</dcterms:modified>
</cp:coreProperties>
</file>